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3943" w14:textId="649C1FBD" w:rsidR="00CF4888" w:rsidRPr="00CD429E" w:rsidRDefault="0077433D">
      <w:pPr>
        <w:rPr>
          <w:sz w:val="24"/>
          <w:szCs w:val="24"/>
        </w:rPr>
      </w:pPr>
      <w:r w:rsidRPr="0077433D">
        <w:rPr>
          <w:b/>
          <w:bCs/>
          <w:sz w:val="24"/>
          <w:szCs w:val="24"/>
        </w:rPr>
        <w:t xml:space="preserve">Supplementary Table </w:t>
      </w:r>
      <w:r w:rsidR="009421D4">
        <w:rPr>
          <w:b/>
          <w:bCs/>
          <w:sz w:val="24"/>
          <w:szCs w:val="24"/>
        </w:rPr>
        <w:t>S</w:t>
      </w:r>
      <w:r w:rsidR="007E7B91">
        <w:rPr>
          <w:b/>
          <w:bCs/>
          <w:sz w:val="24"/>
          <w:szCs w:val="24"/>
        </w:rPr>
        <w:t>2</w:t>
      </w:r>
      <w:r w:rsidR="00CD429E" w:rsidRPr="00CD429E">
        <w:rPr>
          <w:b/>
          <w:bCs/>
          <w:sz w:val="24"/>
          <w:szCs w:val="24"/>
        </w:rPr>
        <w:t>.</w:t>
      </w:r>
      <w:r w:rsidR="00CD429E" w:rsidRPr="00CD429E">
        <w:rPr>
          <w:sz w:val="24"/>
          <w:szCs w:val="24"/>
        </w:rPr>
        <w:t xml:space="preserve"> Overview of currently known genes associated with bile acid</w:t>
      </w:r>
      <w:r w:rsidR="009D73C0">
        <w:rPr>
          <w:sz w:val="24"/>
          <w:szCs w:val="24"/>
        </w:rPr>
        <w:t>s</w:t>
      </w:r>
      <w:r w:rsidR="00CD429E" w:rsidRPr="00CD429E">
        <w:rPr>
          <w:sz w:val="24"/>
          <w:szCs w:val="24"/>
        </w:rPr>
        <w:t xml:space="preserve"> transport</w:t>
      </w:r>
      <w:r w:rsidR="00BC424C">
        <w:rPr>
          <w:sz w:val="24"/>
          <w:szCs w:val="24"/>
        </w:rPr>
        <w:t>s</w:t>
      </w:r>
      <w:r w:rsidR="00CD429E" w:rsidRPr="00CD429E">
        <w:rPr>
          <w:sz w:val="24"/>
          <w:szCs w:val="24"/>
        </w:rPr>
        <w:t xml:space="preserve"> and receptor</w:t>
      </w:r>
      <w:r w:rsidR="00BC424C">
        <w:rPr>
          <w:sz w:val="24"/>
          <w:szCs w:val="24"/>
        </w:rPr>
        <w:t>s</w:t>
      </w:r>
      <w:r w:rsidR="00CD429E" w:rsidRPr="00CD429E">
        <w:rPr>
          <w:sz w:val="24"/>
          <w:szCs w:val="24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552"/>
        <w:gridCol w:w="5386"/>
      </w:tblGrid>
      <w:tr w:rsidR="00403C19" w:rsidRPr="00C6244C" w14:paraId="67EBE607" w14:textId="77777777" w:rsidTr="00DC5ACA">
        <w:tc>
          <w:tcPr>
            <w:tcW w:w="3114" w:type="dxa"/>
            <w:tcBorders>
              <w:top w:val="single" w:sz="8" w:space="0" w:color="auto"/>
              <w:bottom w:val="single" w:sz="8" w:space="0" w:color="auto"/>
            </w:tcBorders>
          </w:tcPr>
          <w:p w14:paraId="04A48EC8" w14:textId="31605A5D" w:rsidR="003A6FC6" w:rsidRPr="00C6244C" w:rsidRDefault="003A6FC6" w:rsidP="00245CC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2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brane</w:t>
            </w: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Clas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380650F8" w14:textId="4EB91DDF" w:rsidR="003A6FC6" w:rsidRPr="00C6244C" w:rsidRDefault="003A6FC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655D0A6A" w14:textId="0C9A3EEF" w:rsidR="003A6FC6" w:rsidRPr="00C6244C" w:rsidRDefault="003A6FC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 Symbols/Aliases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p w14:paraId="07B28D85" w14:textId="3047C987" w:rsidR="003A6FC6" w:rsidRPr="00C6244C" w:rsidRDefault="003A6FC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roved Name</w:t>
            </w:r>
          </w:p>
        </w:tc>
      </w:tr>
      <w:tr w:rsidR="00403C19" w:rsidRPr="00C6244C" w14:paraId="0C7D179A" w14:textId="77777777" w:rsidTr="00DC5ACA">
        <w:tc>
          <w:tcPr>
            <w:tcW w:w="3114" w:type="dxa"/>
            <w:tcBorders>
              <w:top w:val="single" w:sz="8" w:space="0" w:color="auto"/>
            </w:tcBorders>
          </w:tcPr>
          <w:p w14:paraId="5FE49C04" w14:textId="37779FDD" w:rsidR="003A6FC6" w:rsidRPr="00C6244C" w:rsidRDefault="003A6FC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ute carrier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04240DC" w14:textId="08C23054" w:rsidR="003A6FC6" w:rsidRPr="00DC5ACA" w:rsidRDefault="0077433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0A1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8BF17FA" w14:textId="7036BCB7" w:rsidR="003A6FC6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TCP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14:paraId="013FED3E" w14:textId="072A6F06" w:rsidR="003A6FC6" w:rsidRPr="00C6244C" w:rsidRDefault="00240C6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</w:t>
            </w:r>
            <w:proofErr w:type="gram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95A6E"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ember</w:t>
            </w:r>
            <w:proofErr w:type="gramEnd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403C19" w:rsidRPr="00C6244C" w14:paraId="3F6B019D" w14:textId="77777777" w:rsidTr="00245CCC">
        <w:tc>
          <w:tcPr>
            <w:tcW w:w="3114" w:type="dxa"/>
          </w:tcPr>
          <w:p w14:paraId="35FF2BA4" w14:textId="77777777" w:rsidR="003A6FC6" w:rsidRPr="00C6244C" w:rsidRDefault="003A6FC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39F681" w14:textId="35545C2F" w:rsidR="003A6FC6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0A2</w:t>
            </w:r>
          </w:p>
        </w:tc>
        <w:tc>
          <w:tcPr>
            <w:tcW w:w="2552" w:type="dxa"/>
          </w:tcPr>
          <w:p w14:paraId="5FB26C68" w14:textId="2A6E229A" w:rsidR="003A6FC6" w:rsidRPr="00C6244C" w:rsidRDefault="00126F4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SBT/ISBT</w:t>
            </w:r>
          </w:p>
        </w:tc>
        <w:tc>
          <w:tcPr>
            <w:tcW w:w="5386" w:type="dxa"/>
          </w:tcPr>
          <w:p w14:paraId="0D7793BA" w14:textId="064FF958" w:rsidR="003A6FC6" w:rsidRPr="00C6244C" w:rsidRDefault="00126F4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</w:t>
            </w:r>
            <w:proofErr w:type="gram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10 member</w:t>
            </w:r>
            <w:proofErr w:type="gramEnd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403C19" w:rsidRPr="00C6244C" w14:paraId="42940421" w14:textId="77777777" w:rsidTr="00245CCC">
        <w:tc>
          <w:tcPr>
            <w:tcW w:w="3114" w:type="dxa"/>
          </w:tcPr>
          <w:p w14:paraId="2BED6AE9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2B42E3" w14:textId="796A5543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2A3</w:t>
            </w:r>
          </w:p>
        </w:tc>
        <w:tc>
          <w:tcPr>
            <w:tcW w:w="2552" w:type="dxa"/>
          </w:tcPr>
          <w:p w14:paraId="6CB1DAED" w14:textId="01ADE862" w:rsidR="007E2525" w:rsidRPr="00C6244C" w:rsidRDefault="006011D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CCT</w:t>
            </w:r>
          </w:p>
        </w:tc>
        <w:tc>
          <w:tcPr>
            <w:tcW w:w="5386" w:type="dxa"/>
          </w:tcPr>
          <w:p w14:paraId="4A5F3C2A" w14:textId="1AA183C8" w:rsidR="007E2525" w:rsidRPr="00C6244C" w:rsidRDefault="007F4D1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</w:t>
            </w:r>
            <w:proofErr w:type="gram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12 member</w:t>
            </w:r>
            <w:proofErr w:type="gramEnd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403C19" w:rsidRPr="00C6244C" w14:paraId="4AE915FA" w14:textId="77777777" w:rsidTr="00245CCC">
        <w:tc>
          <w:tcPr>
            <w:tcW w:w="3114" w:type="dxa"/>
          </w:tcPr>
          <w:p w14:paraId="7E873DEC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2136120"/>
          </w:p>
        </w:tc>
        <w:tc>
          <w:tcPr>
            <w:tcW w:w="2126" w:type="dxa"/>
          </w:tcPr>
          <w:p w14:paraId="255F7DCC" w14:textId="7F55EEC3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51A</w:t>
            </w:r>
          </w:p>
        </w:tc>
        <w:tc>
          <w:tcPr>
            <w:tcW w:w="2552" w:type="dxa"/>
          </w:tcPr>
          <w:p w14:paraId="5B69C6B6" w14:textId="04D7C4D9" w:rsidR="007E2525" w:rsidRPr="00C6244C" w:rsidRDefault="00C8702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OSTalpha</w:t>
            </w:r>
            <w:proofErr w:type="spellEnd"/>
          </w:p>
        </w:tc>
        <w:tc>
          <w:tcPr>
            <w:tcW w:w="5386" w:type="dxa"/>
          </w:tcPr>
          <w:p w14:paraId="4341B5D2" w14:textId="0D6881D2" w:rsidR="007E2525" w:rsidRPr="00C6244C" w:rsidRDefault="00DE0DE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family 51 subunit alpha</w:t>
            </w:r>
          </w:p>
        </w:tc>
      </w:tr>
      <w:bookmarkEnd w:id="0"/>
      <w:tr w:rsidR="00403C19" w:rsidRPr="00C6244C" w14:paraId="6BE88999" w14:textId="77777777" w:rsidTr="00245CCC">
        <w:tc>
          <w:tcPr>
            <w:tcW w:w="3114" w:type="dxa"/>
          </w:tcPr>
          <w:p w14:paraId="2EDB6D12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F41186" w14:textId="1EB59FC2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51B</w:t>
            </w:r>
          </w:p>
        </w:tc>
        <w:tc>
          <w:tcPr>
            <w:tcW w:w="2552" w:type="dxa"/>
          </w:tcPr>
          <w:p w14:paraId="58510E2E" w14:textId="3C80BA73" w:rsidR="007E2525" w:rsidRPr="00C6244C" w:rsidRDefault="004A2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OSTbeta</w:t>
            </w:r>
            <w:proofErr w:type="spellEnd"/>
          </w:p>
        </w:tc>
        <w:tc>
          <w:tcPr>
            <w:tcW w:w="5386" w:type="dxa"/>
          </w:tcPr>
          <w:p w14:paraId="0CD1E91C" w14:textId="649F0993" w:rsidR="007E2525" w:rsidRPr="00C6244C" w:rsidRDefault="0060174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B5198" w:rsidRPr="00C6244C">
              <w:rPr>
                <w:rFonts w:ascii="Times New Roman" w:hAnsi="Times New Roman" w:cs="Times New Roman"/>
                <w:sz w:val="18"/>
                <w:szCs w:val="18"/>
              </w:rPr>
              <w:t>olute carrier family 51 subunit beta</w:t>
            </w:r>
          </w:p>
        </w:tc>
      </w:tr>
      <w:tr w:rsidR="00403C19" w:rsidRPr="00C6244C" w14:paraId="5CB11350" w14:textId="77777777" w:rsidTr="00245CCC">
        <w:trPr>
          <w:trHeight w:val="243"/>
        </w:trPr>
        <w:tc>
          <w:tcPr>
            <w:tcW w:w="3114" w:type="dxa"/>
          </w:tcPr>
          <w:p w14:paraId="52F3ACC8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384919" w14:textId="38BEA520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1A2</w:t>
            </w:r>
          </w:p>
        </w:tc>
        <w:tc>
          <w:tcPr>
            <w:tcW w:w="2552" w:type="dxa"/>
          </w:tcPr>
          <w:p w14:paraId="2F59391F" w14:textId="0A7069EF" w:rsidR="007E2525" w:rsidRPr="00C6244C" w:rsidRDefault="002935B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3/</w:t>
            </w:r>
            <w:r w:rsidR="00601748" w:rsidRPr="00C6244C">
              <w:rPr>
                <w:rFonts w:ascii="Times New Roman" w:hAnsi="Times New Roman" w:cs="Times New Roman"/>
                <w:sz w:val="18"/>
                <w:szCs w:val="18"/>
              </w:rPr>
              <w:t>OATP1A2</w:t>
            </w:r>
          </w:p>
        </w:tc>
        <w:tc>
          <w:tcPr>
            <w:tcW w:w="5386" w:type="dxa"/>
          </w:tcPr>
          <w:p w14:paraId="4904EAD0" w14:textId="47E41097" w:rsidR="007E2525" w:rsidRPr="00C6244C" w:rsidRDefault="0060174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1A2</w:t>
            </w:r>
          </w:p>
        </w:tc>
      </w:tr>
      <w:tr w:rsidR="00403C19" w:rsidRPr="00C6244C" w14:paraId="438AAC48" w14:textId="77777777" w:rsidTr="00245CCC">
        <w:tc>
          <w:tcPr>
            <w:tcW w:w="3114" w:type="dxa"/>
          </w:tcPr>
          <w:p w14:paraId="103ED788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DF2C5C" w14:textId="04D199B1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OLE_LINK3"/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1B1</w:t>
            </w:r>
            <w:bookmarkEnd w:id="1"/>
          </w:p>
        </w:tc>
        <w:tc>
          <w:tcPr>
            <w:tcW w:w="2552" w:type="dxa"/>
          </w:tcPr>
          <w:p w14:paraId="6DB5A8D9" w14:textId="0CAE4927" w:rsidR="007E2525" w:rsidRPr="00C6244C" w:rsidRDefault="002935B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6/</w:t>
            </w:r>
            <w:r w:rsidR="00403C19" w:rsidRPr="00C6244C">
              <w:rPr>
                <w:rFonts w:ascii="Times New Roman" w:hAnsi="Times New Roman" w:cs="Times New Roman"/>
                <w:sz w:val="18"/>
                <w:szCs w:val="18"/>
              </w:rPr>
              <w:t>OATP1B1</w:t>
            </w:r>
          </w:p>
        </w:tc>
        <w:tc>
          <w:tcPr>
            <w:tcW w:w="5386" w:type="dxa"/>
          </w:tcPr>
          <w:p w14:paraId="6D8C89AD" w14:textId="0203C783" w:rsidR="007E2525" w:rsidRPr="00C6244C" w:rsidRDefault="00403C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1B1</w:t>
            </w:r>
          </w:p>
        </w:tc>
      </w:tr>
      <w:tr w:rsidR="00403C19" w:rsidRPr="00C6244C" w14:paraId="27AC2DD7" w14:textId="77777777" w:rsidTr="00245CCC">
        <w:tc>
          <w:tcPr>
            <w:tcW w:w="3114" w:type="dxa"/>
          </w:tcPr>
          <w:p w14:paraId="76DF2BB5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A9CA51B" w14:textId="7801BF57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1B3</w:t>
            </w:r>
          </w:p>
        </w:tc>
        <w:tc>
          <w:tcPr>
            <w:tcW w:w="2552" w:type="dxa"/>
          </w:tcPr>
          <w:p w14:paraId="1676DB72" w14:textId="4259B7B0" w:rsidR="007E2525" w:rsidRPr="00C6244C" w:rsidRDefault="002935B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8/</w:t>
            </w:r>
            <w:r w:rsidR="00403C19" w:rsidRPr="00C6244C">
              <w:rPr>
                <w:rFonts w:ascii="Times New Roman" w:hAnsi="Times New Roman" w:cs="Times New Roman"/>
                <w:sz w:val="18"/>
                <w:szCs w:val="18"/>
              </w:rPr>
              <w:t>OATP1B3</w:t>
            </w:r>
          </w:p>
        </w:tc>
        <w:tc>
          <w:tcPr>
            <w:tcW w:w="5386" w:type="dxa"/>
          </w:tcPr>
          <w:p w14:paraId="241729D2" w14:textId="15D2DEA7" w:rsidR="007E2525" w:rsidRPr="00C6244C" w:rsidRDefault="00403C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1B3</w:t>
            </w:r>
          </w:p>
        </w:tc>
      </w:tr>
      <w:tr w:rsidR="00403C19" w:rsidRPr="00C6244C" w14:paraId="3DFC1FA6" w14:textId="77777777" w:rsidTr="00245CCC">
        <w:tc>
          <w:tcPr>
            <w:tcW w:w="3114" w:type="dxa"/>
          </w:tcPr>
          <w:p w14:paraId="13674EB3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42E857" w14:textId="7616549A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1C1</w:t>
            </w:r>
          </w:p>
        </w:tc>
        <w:tc>
          <w:tcPr>
            <w:tcW w:w="2552" w:type="dxa"/>
          </w:tcPr>
          <w:p w14:paraId="0AD83E1B" w14:textId="4659849D" w:rsidR="007E2525" w:rsidRPr="00C6244C" w:rsidRDefault="00AC519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14/</w:t>
            </w:r>
            <w:r w:rsidR="00D76CC8" w:rsidRPr="00C6244C">
              <w:rPr>
                <w:rFonts w:ascii="Times New Roman" w:hAnsi="Times New Roman" w:cs="Times New Roman"/>
                <w:sz w:val="18"/>
                <w:szCs w:val="18"/>
              </w:rPr>
              <w:t>OATP1C1</w:t>
            </w:r>
          </w:p>
        </w:tc>
        <w:tc>
          <w:tcPr>
            <w:tcW w:w="5386" w:type="dxa"/>
          </w:tcPr>
          <w:p w14:paraId="4A872751" w14:textId="6060D6AE" w:rsidR="007E2525" w:rsidRPr="00C6244C" w:rsidRDefault="00D76CC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1C1</w:t>
            </w:r>
          </w:p>
        </w:tc>
      </w:tr>
      <w:tr w:rsidR="00403C19" w:rsidRPr="00C6244C" w14:paraId="7F9482EB" w14:textId="77777777" w:rsidTr="00245CCC">
        <w:tc>
          <w:tcPr>
            <w:tcW w:w="3114" w:type="dxa"/>
          </w:tcPr>
          <w:p w14:paraId="0C56F940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A4CCD6" w14:textId="51B89CA4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2A1</w:t>
            </w:r>
          </w:p>
        </w:tc>
        <w:tc>
          <w:tcPr>
            <w:tcW w:w="2552" w:type="dxa"/>
          </w:tcPr>
          <w:p w14:paraId="70531D9C" w14:textId="245F30AC" w:rsidR="007E2525" w:rsidRPr="00C6244C" w:rsidRDefault="00AC519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2/</w:t>
            </w:r>
            <w:r w:rsidR="00C666C4" w:rsidRPr="00C6244C">
              <w:rPr>
                <w:rFonts w:ascii="Times New Roman" w:hAnsi="Times New Roman" w:cs="Times New Roman"/>
                <w:sz w:val="18"/>
                <w:szCs w:val="18"/>
              </w:rPr>
              <w:t>OATP2A1</w:t>
            </w:r>
          </w:p>
        </w:tc>
        <w:tc>
          <w:tcPr>
            <w:tcW w:w="5386" w:type="dxa"/>
          </w:tcPr>
          <w:p w14:paraId="59752EE2" w14:textId="7B84FBF9" w:rsidR="007E2525" w:rsidRPr="00C6244C" w:rsidRDefault="00C666C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2A1</w:t>
            </w:r>
          </w:p>
        </w:tc>
      </w:tr>
      <w:tr w:rsidR="00403C19" w:rsidRPr="00C6244C" w14:paraId="646F20C5" w14:textId="77777777" w:rsidTr="00245CCC">
        <w:tc>
          <w:tcPr>
            <w:tcW w:w="3114" w:type="dxa"/>
          </w:tcPr>
          <w:p w14:paraId="7F6F6402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F5C9DA1" w14:textId="325E33CB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3A1</w:t>
            </w:r>
          </w:p>
        </w:tc>
        <w:tc>
          <w:tcPr>
            <w:tcW w:w="2552" w:type="dxa"/>
          </w:tcPr>
          <w:p w14:paraId="4F1821E6" w14:textId="37E3E734" w:rsidR="007E2525" w:rsidRPr="00C6244C" w:rsidRDefault="00AC519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11/</w:t>
            </w:r>
            <w:r w:rsidR="0026330A" w:rsidRPr="00C6244C">
              <w:rPr>
                <w:rFonts w:ascii="Times New Roman" w:hAnsi="Times New Roman" w:cs="Times New Roman"/>
                <w:sz w:val="18"/>
                <w:szCs w:val="18"/>
              </w:rPr>
              <w:t>OATP3A1</w:t>
            </w:r>
          </w:p>
        </w:tc>
        <w:tc>
          <w:tcPr>
            <w:tcW w:w="5386" w:type="dxa"/>
          </w:tcPr>
          <w:p w14:paraId="02612904" w14:textId="3EEAFF5A" w:rsidR="007E2525" w:rsidRPr="00C6244C" w:rsidRDefault="0026330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3A1</w:t>
            </w:r>
          </w:p>
        </w:tc>
      </w:tr>
      <w:tr w:rsidR="00403C19" w:rsidRPr="00C6244C" w14:paraId="2A1444D1" w14:textId="77777777" w:rsidTr="00245CCC">
        <w:tc>
          <w:tcPr>
            <w:tcW w:w="3114" w:type="dxa"/>
          </w:tcPr>
          <w:p w14:paraId="164906C1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A94D4C9" w14:textId="62F5C205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4A1</w:t>
            </w:r>
          </w:p>
        </w:tc>
        <w:tc>
          <w:tcPr>
            <w:tcW w:w="2552" w:type="dxa"/>
          </w:tcPr>
          <w:p w14:paraId="0AB3DF1E" w14:textId="35CBE24A" w:rsidR="007E2525" w:rsidRPr="00C6244C" w:rsidRDefault="00AC519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12/</w:t>
            </w:r>
            <w:r w:rsidR="00D46225" w:rsidRPr="00C6244C">
              <w:rPr>
                <w:rFonts w:ascii="Times New Roman" w:hAnsi="Times New Roman" w:cs="Times New Roman"/>
                <w:sz w:val="18"/>
                <w:szCs w:val="18"/>
              </w:rPr>
              <w:t>OATP4A1</w:t>
            </w:r>
          </w:p>
        </w:tc>
        <w:tc>
          <w:tcPr>
            <w:tcW w:w="5386" w:type="dxa"/>
          </w:tcPr>
          <w:p w14:paraId="4538AB66" w14:textId="589339F8" w:rsidR="007E2525" w:rsidRPr="00C6244C" w:rsidRDefault="0026330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4A1</w:t>
            </w:r>
          </w:p>
        </w:tc>
      </w:tr>
      <w:tr w:rsidR="00245CCC" w:rsidRPr="00C6244C" w14:paraId="6D47E3FA" w14:textId="77777777" w:rsidTr="00245CCC">
        <w:tc>
          <w:tcPr>
            <w:tcW w:w="3114" w:type="dxa"/>
          </w:tcPr>
          <w:p w14:paraId="1918A680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2138002"/>
          </w:p>
        </w:tc>
        <w:tc>
          <w:tcPr>
            <w:tcW w:w="2126" w:type="dxa"/>
          </w:tcPr>
          <w:p w14:paraId="61B82D34" w14:textId="09211A67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5A1</w:t>
            </w:r>
          </w:p>
        </w:tc>
        <w:tc>
          <w:tcPr>
            <w:tcW w:w="2552" w:type="dxa"/>
          </w:tcPr>
          <w:p w14:paraId="71AB0046" w14:textId="490F9D23" w:rsidR="007E2525" w:rsidRPr="00C6244C" w:rsidRDefault="00AC519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15/</w:t>
            </w:r>
            <w:r w:rsidR="00D46225" w:rsidRPr="00C6244C">
              <w:rPr>
                <w:rFonts w:ascii="Times New Roman" w:hAnsi="Times New Roman" w:cs="Times New Roman"/>
                <w:sz w:val="18"/>
                <w:szCs w:val="18"/>
              </w:rPr>
              <w:t>OATP5A1</w:t>
            </w:r>
          </w:p>
        </w:tc>
        <w:tc>
          <w:tcPr>
            <w:tcW w:w="5386" w:type="dxa"/>
          </w:tcPr>
          <w:p w14:paraId="48367C35" w14:textId="75128CC9" w:rsidR="007E2525" w:rsidRPr="00C6244C" w:rsidRDefault="00D462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5A1</w:t>
            </w:r>
          </w:p>
        </w:tc>
      </w:tr>
      <w:bookmarkEnd w:id="2"/>
      <w:tr w:rsidR="00245CCC" w:rsidRPr="00C6244C" w14:paraId="2EB7B46E" w14:textId="77777777" w:rsidTr="00245CCC">
        <w:tc>
          <w:tcPr>
            <w:tcW w:w="3114" w:type="dxa"/>
          </w:tcPr>
          <w:p w14:paraId="7A01EF25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404C10" w14:textId="55FE9A10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6A1</w:t>
            </w:r>
          </w:p>
        </w:tc>
        <w:tc>
          <w:tcPr>
            <w:tcW w:w="2552" w:type="dxa"/>
          </w:tcPr>
          <w:p w14:paraId="38B2D1C3" w14:textId="40A7E160" w:rsidR="007E2525" w:rsidRPr="00C6244C" w:rsidRDefault="0081373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OATPY/</w:t>
            </w:r>
            <w:r w:rsidR="00F45C70" w:rsidRPr="00C6244C">
              <w:rPr>
                <w:rFonts w:ascii="Times New Roman" w:hAnsi="Times New Roman" w:cs="Times New Roman"/>
                <w:sz w:val="18"/>
                <w:szCs w:val="18"/>
              </w:rPr>
              <w:t>OATP6A1</w:t>
            </w:r>
          </w:p>
        </w:tc>
        <w:tc>
          <w:tcPr>
            <w:tcW w:w="5386" w:type="dxa"/>
          </w:tcPr>
          <w:p w14:paraId="3F25F869" w14:textId="18DA612B" w:rsidR="007E2525" w:rsidRPr="00C6244C" w:rsidRDefault="006011D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6A1</w:t>
            </w:r>
          </w:p>
        </w:tc>
      </w:tr>
      <w:tr w:rsidR="00245CCC" w:rsidRPr="00C6244C" w14:paraId="10CF9142" w14:textId="77777777" w:rsidTr="00245CCC">
        <w:tc>
          <w:tcPr>
            <w:tcW w:w="3114" w:type="dxa"/>
          </w:tcPr>
          <w:p w14:paraId="5891A318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62AC654" w14:textId="23693DF1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2B1</w:t>
            </w:r>
          </w:p>
        </w:tc>
        <w:tc>
          <w:tcPr>
            <w:tcW w:w="2552" w:type="dxa"/>
          </w:tcPr>
          <w:p w14:paraId="120772F7" w14:textId="73E70762" w:rsidR="007E2525" w:rsidRPr="00C6244C" w:rsidRDefault="0081373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9/</w:t>
            </w:r>
            <w:r w:rsidR="006011D2" w:rsidRPr="00C6244C">
              <w:rPr>
                <w:rFonts w:ascii="Times New Roman" w:hAnsi="Times New Roman" w:cs="Times New Roman"/>
                <w:sz w:val="18"/>
                <w:szCs w:val="18"/>
              </w:rPr>
              <w:t>OATP2B1</w:t>
            </w:r>
          </w:p>
        </w:tc>
        <w:tc>
          <w:tcPr>
            <w:tcW w:w="5386" w:type="dxa"/>
          </w:tcPr>
          <w:p w14:paraId="42D2172A" w14:textId="7133E201" w:rsidR="007E2525" w:rsidRPr="00C6244C" w:rsidRDefault="006011D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2B1</w:t>
            </w:r>
          </w:p>
        </w:tc>
      </w:tr>
      <w:tr w:rsidR="00403C19" w:rsidRPr="00C6244C" w14:paraId="7D02A1AB" w14:textId="77777777" w:rsidTr="00245CCC">
        <w:tc>
          <w:tcPr>
            <w:tcW w:w="3114" w:type="dxa"/>
          </w:tcPr>
          <w:p w14:paraId="06045324" w14:textId="77777777" w:rsidR="007E2525" w:rsidRPr="00C6244C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EF64E76" w14:textId="177A1022" w:rsidR="007E2525" w:rsidRPr="00DC5ACA" w:rsidRDefault="007E252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O4C1</w:t>
            </w:r>
          </w:p>
        </w:tc>
        <w:tc>
          <w:tcPr>
            <w:tcW w:w="2552" w:type="dxa"/>
          </w:tcPr>
          <w:p w14:paraId="7A2D0285" w14:textId="45C7EF2A" w:rsidR="007E2525" w:rsidRPr="00C6244C" w:rsidRDefault="0081373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LC21A20/</w:t>
            </w:r>
            <w:r w:rsidR="006011D2" w:rsidRPr="00C6244C">
              <w:rPr>
                <w:rFonts w:ascii="Times New Roman" w:hAnsi="Times New Roman" w:cs="Times New Roman"/>
                <w:sz w:val="18"/>
                <w:szCs w:val="18"/>
              </w:rPr>
              <w:t>OATP4C1</w:t>
            </w:r>
          </w:p>
        </w:tc>
        <w:tc>
          <w:tcPr>
            <w:tcW w:w="5386" w:type="dxa"/>
          </w:tcPr>
          <w:p w14:paraId="2BC699AF" w14:textId="1892802E" w:rsidR="007E2525" w:rsidRPr="00C6244C" w:rsidRDefault="006011D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olute carrier organic anion transporter family member 4C1</w:t>
            </w:r>
          </w:p>
        </w:tc>
      </w:tr>
      <w:tr w:rsidR="00403C19" w:rsidRPr="00C6244C" w14:paraId="1CD29832" w14:textId="77777777" w:rsidTr="00245CCC">
        <w:tc>
          <w:tcPr>
            <w:tcW w:w="3114" w:type="dxa"/>
          </w:tcPr>
          <w:p w14:paraId="66A0DAD1" w14:textId="6F50F506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C transporters</w:t>
            </w:r>
          </w:p>
        </w:tc>
        <w:tc>
          <w:tcPr>
            <w:tcW w:w="2126" w:type="dxa"/>
          </w:tcPr>
          <w:p w14:paraId="43F77C69" w14:textId="7B0C3C8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1</w:t>
            </w:r>
          </w:p>
        </w:tc>
        <w:tc>
          <w:tcPr>
            <w:tcW w:w="2552" w:type="dxa"/>
          </w:tcPr>
          <w:p w14:paraId="086CA4FC" w14:textId="5151F477" w:rsidR="00BD794A" w:rsidRPr="00C6244C" w:rsidRDefault="00C46520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1</w:t>
            </w:r>
          </w:p>
        </w:tc>
        <w:tc>
          <w:tcPr>
            <w:tcW w:w="5386" w:type="dxa"/>
          </w:tcPr>
          <w:p w14:paraId="3579CDA2" w14:textId="511781D2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1</w:t>
            </w:r>
          </w:p>
        </w:tc>
      </w:tr>
      <w:tr w:rsidR="00403C19" w:rsidRPr="00C6244C" w14:paraId="0216FF31" w14:textId="77777777" w:rsidTr="00245CCC">
        <w:tc>
          <w:tcPr>
            <w:tcW w:w="3114" w:type="dxa"/>
          </w:tcPr>
          <w:p w14:paraId="61F488AE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2C6382" w14:textId="1F7A2890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2</w:t>
            </w:r>
          </w:p>
        </w:tc>
        <w:tc>
          <w:tcPr>
            <w:tcW w:w="2552" w:type="dxa"/>
          </w:tcPr>
          <w:p w14:paraId="2AF26C70" w14:textId="4A73CE2A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2</w:t>
            </w:r>
          </w:p>
        </w:tc>
        <w:tc>
          <w:tcPr>
            <w:tcW w:w="5386" w:type="dxa"/>
          </w:tcPr>
          <w:p w14:paraId="7566C16A" w14:textId="403DA4C9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2</w:t>
            </w:r>
          </w:p>
        </w:tc>
      </w:tr>
      <w:tr w:rsidR="00403C19" w:rsidRPr="00C6244C" w14:paraId="0C280FB6" w14:textId="77777777" w:rsidTr="00245CCC">
        <w:tc>
          <w:tcPr>
            <w:tcW w:w="3114" w:type="dxa"/>
          </w:tcPr>
          <w:p w14:paraId="0530DD3C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EA3F973" w14:textId="2C72CDFE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3</w:t>
            </w:r>
          </w:p>
        </w:tc>
        <w:tc>
          <w:tcPr>
            <w:tcW w:w="2552" w:type="dxa"/>
          </w:tcPr>
          <w:p w14:paraId="33A58286" w14:textId="7E0C2076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3</w:t>
            </w:r>
          </w:p>
        </w:tc>
        <w:tc>
          <w:tcPr>
            <w:tcW w:w="5386" w:type="dxa"/>
          </w:tcPr>
          <w:p w14:paraId="70BC8ADC" w14:textId="636D4CF3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3</w:t>
            </w:r>
          </w:p>
        </w:tc>
      </w:tr>
      <w:tr w:rsidR="00403C19" w:rsidRPr="00C6244C" w14:paraId="323CB004" w14:textId="77777777" w:rsidTr="00245CCC">
        <w:tc>
          <w:tcPr>
            <w:tcW w:w="3114" w:type="dxa"/>
          </w:tcPr>
          <w:p w14:paraId="3508FC76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4C9FDEE" w14:textId="4B554D28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4</w:t>
            </w:r>
          </w:p>
        </w:tc>
        <w:tc>
          <w:tcPr>
            <w:tcW w:w="2552" w:type="dxa"/>
          </w:tcPr>
          <w:p w14:paraId="441F5CBE" w14:textId="1AEBFAD5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R</w:t>
            </w:r>
          </w:p>
        </w:tc>
        <w:tc>
          <w:tcPr>
            <w:tcW w:w="5386" w:type="dxa"/>
          </w:tcPr>
          <w:p w14:paraId="11C4494C" w14:textId="45BA65BE" w:rsidR="00BD794A" w:rsidRPr="00C6244C" w:rsidRDefault="00B422C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4</w:t>
            </w:r>
          </w:p>
        </w:tc>
      </w:tr>
      <w:tr w:rsidR="00403C19" w:rsidRPr="00C6244C" w14:paraId="42F61329" w14:textId="77777777" w:rsidTr="00245CCC">
        <w:tc>
          <w:tcPr>
            <w:tcW w:w="3114" w:type="dxa"/>
          </w:tcPr>
          <w:p w14:paraId="5D39674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E3B5F0F" w14:textId="227DE71A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5</w:t>
            </w:r>
          </w:p>
        </w:tc>
        <w:tc>
          <w:tcPr>
            <w:tcW w:w="2552" w:type="dxa"/>
          </w:tcPr>
          <w:p w14:paraId="46BACDF7" w14:textId="39869B60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90625</w:t>
            </w:r>
          </w:p>
        </w:tc>
        <w:tc>
          <w:tcPr>
            <w:tcW w:w="5386" w:type="dxa"/>
          </w:tcPr>
          <w:p w14:paraId="321AA343" w14:textId="1116021B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5</w:t>
            </w:r>
          </w:p>
        </w:tc>
      </w:tr>
      <w:tr w:rsidR="00403C19" w:rsidRPr="00C6244C" w14:paraId="6CCF3642" w14:textId="77777777" w:rsidTr="00245CCC">
        <w:tc>
          <w:tcPr>
            <w:tcW w:w="3114" w:type="dxa"/>
          </w:tcPr>
          <w:p w14:paraId="6D380225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B725CD" w14:textId="531795AE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6</w:t>
            </w:r>
          </w:p>
        </w:tc>
        <w:tc>
          <w:tcPr>
            <w:tcW w:w="2552" w:type="dxa"/>
          </w:tcPr>
          <w:p w14:paraId="4531F3BA" w14:textId="7027A4EC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155051</w:t>
            </w:r>
          </w:p>
        </w:tc>
        <w:tc>
          <w:tcPr>
            <w:tcW w:w="5386" w:type="dxa"/>
          </w:tcPr>
          <w:p w14:paraId="0FACA1FE" w14:textId="479B54EA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6</w:t>
            </w:r>
          </w:p>
        </w:tc>
      </w:tr>
      <w:tr w:rsidR="00403C19" w:rsidRPr="00C6244C" w14:paraId="4E6C1BA0" w14:textId="77777777" w:rsidTr="00245CCC">
        <w:tc>
          <w:tcPr>
            <w:tcW w:w="3114" w:type="dxa"/>
          </w:tcPr>
          <w:p w14:paraId="64616987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81A3B16" w14:textId="4AD607C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7</w:t>
            </w:r>
          </w:p>
        </w:tc>
        <w:tc>
          <w:tcPr>
            <w:tcW w:w="2552" w:type="dxa"/>
          </w:tcPr>
          <w:p w14:paraId="715962B4" w14:textId="43140ACE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X</w:t>
            </w:r>
          </w:p>
        </w:tc>
        <w:tc>
          <w:tcPr>
            <w:tcW w:w="5386" w:type="dxa"/>
          </w:tcPr>
          <w:p w14:paraId="1257D3FC" w14:textId="19846DE6" w:rsidR="00BD794A" w:rsidRPr="00C6244C" w:rsidRDefault="009E1C1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7</w:t>
            </w:r>
          </w:p>
        </w:tc>
      </w:tr>
      <w:tr w:rsidR="00403C19" w:rsidRPr="00C6244C" w14:paraId="2B634A40" w14:textId="77777777" w:rsidTr="00245CCC">
        <w:tc>
          <w:tcPr>
            <w:tcW w:w="3114" w:type="dxa"/>
          </w:tcPr>
          <w:p w14:paraId="246CA1FE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68F5115" w14:textId="0FF46543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8</w:t>
            </w:r>
          </w:p>
        </w:tc>
        <w:tc>
          <w:tcPr>
            <w:tcW w:w="2552" w:type="dxa"/>
          </w:tcPr>
          <w:p w14:paraId="73267B3A" w14:textId="7E7795DC" w:rsidR="00BD794A" w:rsidRPr="00C6244C" w:rsidRDefault="004D59A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KIAA0822</w:t>
            </w:r>
          </w:p>
        </w:tc>
        <w:tc>
          <w:tcPr>
            <w:tcW w:w="5386" w:type="dxa"/>
          </w:tcPr>
          <w:p w14:paraId="2B4FB1C3" w14:textId="0E6229DC" w:rsidR="00BD794A" w:rsidRPr="00C6244C" w:rsidRDefault="004D59A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8</w:t>
            </w:r>
          </w:p>
        </w:tc>
      </w:tr>
      <w:tr w:rsidR="00C6244C" w:rsidRPr="00C6244C" w14:paraId="341C348B" w14:textId="77777777" w:rsidTr="00245CCC">
        <w:tc>
          <w:tcPr>
            <w:tcW w:w="3114" w:type="dxa"/>
          </w:tcPr>
          <w:p w14:paraId="46D96CFC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36D438" w14:textId="2DDD6F44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9</w:t>
            </w:r>
          </w:p>
        </w:tc>
        <w:tc>
          <w:tcPr>
            <w:tcW w:w="2552" w:type="dxa"/>
          </w:tcPr>
          <w:p w14:paraId="38782590" w14:textId="6F46B2AA" w:rsidR="00BD794A" w:rsidRPr="00C6244C" w:rsidRDefault="005A2A0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640918</w:t>
            </w:r>
          </w:p>
        </w:tc>
        <w:tc>
          <w:tcPr>
            <w:tcW w:w="5386" w:type="dxa"/>
          </w:tcPr>
          <w:p w14:paraId="7445C825" w14:textId="2FCBBC50" w:rsidR="00BD794A" w:rsidRPr="00C6244C" w:rsidRDefault="005A2A0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9</w:t>
            </w:r>
          </w:p>
        </w:tc>
      </w:tr>
      <w:tr w:rsidR="00C6244C" w:rsidRPr="00C6244C" w14:paraId="3BF9CAE0" w14:textId="77777777" w:rsidTr="00245CCC">
        <w:tc>
          <w:tcPr>
            <w:tcW w:w="3114" w:type="dxa"/>
          </w:tcPr>
          <w:p w14:paraId="3918912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E84C0FB" w14:textId="230258D3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10</w:t>
            </w:r>
          </w:p>
        </w:tc>
        <w:tc>
          <w:tcPr>
            <w:tcW w:w="2552" w:type="dxa"/>
          </w:tcPr>
          <w:p w14:paraId="45EC5226" w14:textId="2CD8AAB0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698739</w:t>
            </w:r>
          </w:p>
        </w:tc>
        <w:tc>
          <w:tcPr>
            <w:tcW w:w="5386" w:type="dxa"/>
          </w:tcPr>
          <w:p w14:paraId="1618441D" w14:textId="1BC8CD11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10</w:t>
            </w:r>
          </w:p>
        </w:tc>
      </w:tr>
      <w:tr w:rsidR="00C6244C" w:rsidRPr="00C6244C" w14:paraId="7017A4FF" w14:textId="77777777" w:rsidTr="00245CCC">
        <w:tc>
          <w:tcPr>
            <w:tcW w:w="3114" w:type="dxa"/>
          </w:tcPr>
          <w:p w14:paraId="78E8D202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6CD8061" w14:textId="2C16575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12</w:t>
            </w:r>
          </w:p>
        </w:tc>
        <w:tc>
          <w:tcPr>
            <w:tcW w:w="2552" w:type="dxa"/>
          </w:tcPr>
          <w:p w14:paraId="64C2C135" w14:textId="1E8CEABD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ICR2B</w:t>
            </w:r>
          </w:p>
        </w:tc>
        <w:tc>
          <w:tcPr>
            <w:tcW w:w="5386" w:type="dxa"/>
          </w:tcPr>
          <w:p w14:paraId="1E7B0265" w14:textId="62261973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12</w:t>
            </w:r>
          </w:p>
        </w:tc>
      </w:tr>
      <w:tr w:rsidR="00C6244C" w:rsidRPr="00C6244C" w14:paraId="7852A8CD" w14:textId="77777777" w:rsidTr="00245CCC">
        <w:tc>
          <w:tcPr>
            <w:tcW w:w="3114" w:type="dxa"/>
          </w:tcPr>
          <w:p w14:paraId="5621AF57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5507B3D" w14:textId="70208EE5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13</w:t>
            </w:r>
          </w:p>
        </w:tc>
        <w:tc>
          <w:tcPr>
            <w:tcW w:w="2552" w:type="dxa"/>
          </w:tcPr>
          <w:p w14:paraId="5B94BCCF" w14:textId="491442B5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FLJ33876</w:t>
            </w:r>
          </w:p>
        </w:tc>
        <w:tc>
          <w:tcPr>
            <w:tcW w:w="5386" w:type="dxa"/>
          </w:tcPr>
          <w:p w14:paraId="741C2F62" w14:textId="6D8AFAEC" w:rsidR="00BD794A" w:rsidRPr="00C6244C" w:rsidRDefault="009911C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A member 13</w:t>
            </w:r>
          </w:p>
        </w:tc>
      </w:tr>
      <w:tr w:rsidR="00C6244C" w:rsidRPr="00C6244C" w14:paraId="1FBD3563" w14:textId="77777777" w:rsidTr="00245CCC">
        <w:tc>
          <w:tcPr>
            <w:tcW w:w="3114" w:type="dxa"/>
          </w:tcPr>
          <w:p w14:paraId="1622B76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CE20EA1" w14:textId="2C16EA8B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2552" w:type="dxa"/>
          </w:tcPr>
          <w:p w14:paraId="17582323" w14:textId="5C39F83B" w:rsidR="00BD794A" w:rsidRPr="00C6244C" w:rsidRDefault="0073663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DR1</w:t>
            </w:r>
          </w:p>
        </w:tc>
        <w:tc>
          <w:tcPr>
            <w:tcW w:w="5386" w:type="dxa"/>
          </w:tcPr>
          <w:p w14:paraId="2B48B7BA" w14:textId="41C47132" w:rsidR="00BD794A" w:rsidRPr="00C6244C" w:rsidRDefault="00D779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1</w:t>
            </w:r>
          </w:p>
        </w:tc>
      </w:tr>
      <w:tr w:rsidR="00C6244C" w:rsidRPr="00C6244C" w14:paraId="2791FBFF" w14:textId="77777777" w:rsidTr="00245CCC">
        <w:tc>
          <w:tcPr>
            <w:tcW w:w="3114" w:type="dxa"/>
          </w:tcPr>
          <w:p w14:paraId="38B5D02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1FE98E5" w14:textId="06309A03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4</w:t>
            </w:r>
          </w:p>
        </w:tc>
        <w:tc>
          <w:tcPr>
            <w:tcW w:w="2552" w:type="dxa"/>
          </w:tcPr>
          <w:p w14:paraId="0F3C5C4A" w14:textId="0CEDDC2D" w:rsidR="00BD794A" w:rsidRPr="00C6244C" w:rsidRDefault="00D779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DR2/MDR3</w:t>
            </w:r>
          </w:p>
        </w:tc>
        <w:tc>
          <w:tcPr>
            <w:tcW w:w="5386" w:type="dxa"/>
          </w:tcPr>
          <w:p w14:paraId="19AD4738" w14:textId="2E11D9BC" w:rsidR="00BD794A" w:rsidRPr="00C6244C" w:rsidRDefault="00D779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4</w:t>
            </w:r>
          </w:p>
        </w:tc>
      </w:tr>
      <w:tr w:rsidR="00C6244C" w:rsidRPr="00C6244C" w14:paraId="24F0F9FC" w14:textId="77777777" w:rsidTr="00245CCC">
        <w:tc>
          <w:tcPr>
            <w:tcW w:w="3114" w:type="dxa"/>
          </w:tcPr>
          <w:p w14:paraId="267D3882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EDA905" w14:textId="11910B75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5</w:t>
            </w:r>
          </w:p>
        </w:tc>
        <w:tc>
          <w:tcPr>
            <w:tcW w:w="2552" w:type="dxa"/>
          </w:tcPr>
          <w:p w14:paraId="3479FDD5" w14:textId="4F2AC4D2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422562</w:t>
            </w:r>
          </w:p>
        </w:tc>
        <w:tc>
          <w:tcPr>
            <w:tcW w:w="5386" w:type="dxa"/>
          </w:tcPr>
          <w:p w14:paraId="470BA620" w14:textId="6F31F2DC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5</w:t>
            </w:r>
          </w:p>
        </w:tc>
      </w:tr>
      <w:tr w:rsidR="00C6244C" w:rsidRPr="00C6244C" w14:paraId="06635B25" w14:textId="77777777" w:rsidTr="00245CCC">
        <w:tc>
          <w:tcPr>
            <w:tcW w:w="3114" w:type="dxa"/>
          </w:tcPr>
          <w:p w14:paraId="4FDB7B08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0BCC4E" w14:textId="04713AFC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6</w:t>
            </w:r>
          </w:p>
        </w:tc>
        <w:tc>
          <w:tcPr>
            <w:tcW w:w="2552" w:type="dxa"/>
          </w:tcPr>
          <w:p w14:paraId="09A9A37B" w14:textId="06141C3C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45597</w:t>
            </w:r>
          </w:p>
        </w:tc>
        <w:tc>
          <w:tcPr>
            <w:tcW w:w="5386" w:type="dxa"/>
          </w:tcPr>
          <w:p w14:paraId="4BF162AD" w14:textId="2A6E7F28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6</w:t>
            </w:r>
          </w:p>
        </w:tc>
      </w:tr>
      <w:tr w:rsidR="00C6244C" w:rsidRPr="00C6244C" w14:paraId="3C74209B" w14:textId="77777777" w:rsidTr="00245CCC">
        <w:tc>
          <w:tcPr>
            <w:tcW w:w="3114" w:type="dxa"/>
          </w:tcPr>
          <w:p w14:paraId="2CAC5B2E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32CB26" w14:textId="06F080DC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7</w:t>
            </w:r>
          </w:p>
        </w:tc>
        <w:tc>
          <w:tcPr>
            <w:tcW w:w="2552" w:type="dxa"/>
          </w:tcPr>
          <w:p w14:paraId="16A87009" w14:textId="7D429D69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7</w:t>
            </w:r>
          </w:p>
        </w:tc>
        <w:tc>
          <w:tcPr>
            <w:tcW w:w="5386" w:type="dxa"/>
          </w:tcPr>
          <w:p w14:paraId="56DECD3A" w14:textId="560C34EC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7</w:t>
            </w:r>
          </w:p>
        </w:tc>
      </w:tr>
      <w:tr w:rsidR="00C6244C" w:rsidRPr="00C6244C" w14:paraId="29FEC8E1" w14:textId="77777777" w:rsidTr="00245CCC">
        <w:tc>
          <w:tcPr>
            <w:tcW w:w="3114" w:type="dxa"/>
          </w:tcPr>
          <w:p w14:paraId="4E13C1C9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6FE0FF0" w14:textId="538C2AF2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8</w:t>
            </w:r>
          </w:p>
        </w:tc>
        <w:tc>
          <w:tcPr>
            <w:tcW w:w="2552" w:type="dxa"/>
          </w:tcPr>
          <w:p w14:paraId="3BB654D0" w14:textId="611FEC4A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328128</w:t>
            </w:r>
          </w:p>
        </w:tc>
        <w:tc>
          <w:tcPr>
            <w:tcW w:w="5386" w:type="dxa"/>
          </w:tcPr>
          <w:p w14:paraId="5CE0753F" w14:textId="0907621D" w:rsidR="00BD794A" w:rsidRPr="00C6244C" w:rsidRDefault="002242F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8</w:t>
            </w:r>
          </w:p>
        </w:tc>
      </w:tr>
      <w:tr w:rsidR="00C6244C" w:rsidRPr="00C6244C" w14:paraId="4F1939C1" w14:textId="77777777" w:rsidTr="00245CCC">
        <w:tc>
          <w:tcPr>
            <w:tcW w:w="3114" w:type="dxa"/>
          </w:tcPr>
          <w:p w14:paraId="2E6D3528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E9D1C12" w14:textId="43587A8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9</w:t>
            </w:r>
          </w:p>
        </w:tc>
        <w:tc>
          <w:tcPr>
            <w:tcW w:w="2552" w:type="dxa"/>
          </w:tcPr>
          <w:p w14:paraId="5C4A9E87" w14:textId="72012FA7" w:rsidR="00BD794A" w:rsidRPr="00C6244C" w:rsidRDefault="00BB298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122234</w:t>
            </w:r>
          </w:p>
        </w:tc>
        <w:tc>
          <w:tcPr>
            <w:tcW w:w="5386" w:type="dxa"/>
          </w:tcPr>
          <w:p w14:paraId="35B07F87" w14:textId="2E27C5F9" w:rsidR="00BD794A" w:rsidRPr="00C6244C" w:rsidRDefault="00BB2985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9</w:t>
            </w:r>
          </w:p>
        </w:tc>
      </w:tr>
      <w:tr w:rsidR="00C6244C" w:rsidRPr="00C6244C" w14:paraId="0C5A11C4" w14:textId="77777777" w:rsidTr="00245CCC">
        <w:tc>
          <w:tcPr>
            <w:tcW w:w="3114" w:type="dxa"/>
          </w:tcPr>
          <w:p w14:paraId="15C9878B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F619E95" w14:textId="3460729E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10</w:t>
            </w:r>
          </w:p>
        </w:tc>
        <w:tc>
          <w:tcPr>
            <w:tcW w:w="2552" w:type="dxa"/>
          </w:tcPr>
          <w:p w14:paraId="0F0DB816" w14:textId="1BC2EAC9" w:rsidR="00BD794A" w:rsidRPr="00C6244C" w:rsidRDefault="00C077B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20237</w:t>
            </w:r>
          </w:p>
        </w:tc>
        <w:tc>
          <w:tcPr>
            <w:tcW w:w="5386" w:type="dxa"/>
          </w:tcPr>
          <w:p w14:paraId="1C5BE482" w14:textId="46CFD461" w:rsidR="00BD794A" w:rsidRPr="00C6244C" w:rsidRDefault="00C077B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10</w:t>
            </w:r>
          </w:p>
        </w:tc>
      </w:tr>
      <w:tr w:rsidR="00C6244C" w:rsidRPr="00C6244C" w14:paraId="25DC01A0" w14:textId="77777777" w:rsidTr="00245CCC">
        <w:tc>
          <w:tcPr>
            <w:tcW w:w="3114" w:type="dxa"/>
          </w:tcPr>
          <w:p w14:paraId="76684B11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14B43A" w14:textId="7319E35F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11</w:t>
            </w:r>
          </w:p>
        </w:tc>
        <w:tc>
          <w:tcPr>
            <w:tcW w:w="2552" w:type="dxa"/>
          </w:tcPr>
          <w:p w14:paraId="2752E206" w14:textId="06CA3455" w:rsidR="00BD794A" w:rsidRPr="00C6244C" w:rsidRDefault="00C077B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BSEP/PFIC2</w:t>
            </w:r>
          </w:p>
        </w:tc>
        <w:tc>
          <w:tcPr>
            <w:tcW w:w="5386" w:type="dxa"/>
          </w:tcPr>
          <w:p w14:paraId="31B5C890" w14:textId="081BD215" w:rsidR="00BD794A" w:rsidRPr="00C6244C" w:rsidRDefault="00720FA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B member 11</w:t>
            </w:r>
          </w:p>
        </w:tc>
      </w:tr>
      <w:tr w:rsidR="00C6244C" w:rsidRPr="00C6244C" w14:paraId="026F7EC0" w14:textId="77777777" w:rsidTr="00245CCC">
        <w:tc>
          <w:tcPr>
            <w:tcW w:w="3114" w:type="dxa"/>
          </w:tcPr>
          <w:p w14:paraId="04370B47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B86674" w14:textId="4334BAC2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1</w:t>
            </w:r>
          </w:p>
        </w:tc>
        <w:tc>
          <w:tcPr>
            <w:tcW w:w="2552" w:type="dxa"/>
          </w:tcPr>
          <w:p w14:paraId="133F4ACF" w14:textId="2FB61018" w:rsidR="00BD794A" w:rsidRPr="00C6244C" w:rsidRDefault="007E290E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/MRP1</w:t>
            </w:r>
          </w:p>
        </w:tc>
        <w:tc>
          <w:tcPr>
            <w:tcW w:w="5386" w:type="dxa"/>
          </w:tcPr>
          <w:p w14:paraId="7E25926E" w14:textId="763E4711" w:rsidR="00BD794A" w:rsidRPr="00C6244C" w:rsidRDefault="00A41C0B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1</w:t>
            </w:r>
          </w:p>
        </w:tc>
      </w:tr>
      <w:tr w:rsidR="00C6244C" w:rsidRPr="00C6244C" w14:paraId="44E3326D" w14:textId="77777777" w:rsidTr="00245CCC">
        <w:tc>
          <w:tcPr>
            <w:tcW w:w="3114" w:type="dxa"/>
          </w:tcPr>
          <w:p w14:paraId="10C93D66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452F93" w14:textId="58ED7912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2</w:t>
            </w:r>
          </w:p>
        </w:tc>
        <w:tc>
          <w:tcPr>
            <w:tcW w:w="2552" w:type="dxa"/>
          </w:tcPr>
          <w:p w14:paraId="603ED2BF" w14:textId="677C585A" w:rsidR="00BD794A" w:rsidRPr="00C6244C" w:rsidRDefault="00A41C0B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2</w:t>
            </w:r>
          </w:p>
        </w:tc>
        <w:tc>
          <w:tcPr>
            <w:tcW w:w="5386" w:type="dxa"/>
          </w:tcPr>
          <w:p w14:paraId="6527DA01" w14:textId="3576CB09" w:rsidR="00BD794A" w:rsidRPr="00C6244C" w:rsidRDefault="00A41C0B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2</w:t>
            </w:r>
          </w:p>
        </w:tc>
      </w:tr>
      <w:tr w:rsidR="00C6244C" w:rsidRPr="00C6244C" w14:paraId="291D47BD" w14:textId="77777777" w:rsidTr="00245CCC">
        <w:tc>
          <w:tcPr>
            <w:tcW w:w="3114" w:type="dxa"/>
          </w:tcPr>
          <w:p w14:paraId="5B12662C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E6995F" w14:textId="294A8427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3</w:t>
            </w:r>
          </w:p>
        </w:tc>
        <w:tc>
          <w:tcPr>
            <w:tcW w:w="2552" w:type="dxa"/>
          </w:tcPr>
          <w:p w14:paraId="0896C73A" w14:textId="4B57D842" w:rsidR="00BD794A" w:rsidRPr="00C6244C" w:rsidRDefault="00DD563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3</w:t>
            </w:r>
          </w:p>
        </w:tc>
        <w:tc>
          <w:tcPr>
            <w:tcW w:w="5386" w:type="dxa"/>
          </w:tcPr>
          <w:p w14:paraId="1B65BD56" w14:textId="2966A4D2" w:rsidR="00BD794A" w:rsidRPr="00C6244C" w:rsidRDefault="00DD563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3</w:t>
            </w:r>
          </w:p>
        </w:tc>
      </w:tr>
      <w:tr w:rsidR="00C6244C" w:rsidRPr="00C6244C" w14:paraId="320BE936" w14:textId="77777777" w:rsidTr="00245CCC">
        <w:tc>
          <w:tcPr>
            <w:tcW w:w="3114" w:type="dxa"/>
          </w:tcPr>
          <w:p w14:paraId="6355D9AD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F8CAEA4" w14:textId="2ABC9320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4</w:t>
            </w:r>
          </w:p>
        </w:tc>
        <w:tc>
          <w:tcPr>
            <w:tcW w:w="2552" w:type="dxa"/>
          </w:tcPr>
          <w:p w14:paraId="0314BFE5" w14:textId="7073C63B" w:rsidR="00BD794A" w:rsidRPr="00C6244C" w:rsidRDefault="00424A6B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4</w:t>
            </w:r>
          </w:p>
        </w:tc>
        <w:tc>
          <w:tcPr>
            <w:tcW w:w="5386" w:type="dxa"/>
          </w:tcPr>
          <w:p w14:paraId="4E126079" w14:textId="0BB9A452" w:rsidR="00BD794A" w:rsidRPr="00C6244C" w:rsidRDefault="0036707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4</w:t>
            </w:r>
          </w:p>
        </w:tc>
      </w:tr>
      <w:tr w:rsidR="00C6244C" w:rsidRPr="00C6244C" w14:paraId="2AD10F24" w14:textId="77777777" w:rsidTr="00245CCC">
        <w:tc>
          <w:tcPr>
            <w:tcW w:w="3114" w:type="dxa"/>
          </w:tcPr>
          <w:p w14:paraId="0DFE92A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4C3EC5" w14:textId="1F650CFE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5</w:t>
            </w:r>
          </w:p>
        </w:tc>
        <w:tc>
          <w:tcPr>
            <w:tcW w:w="2552" w:type="dxa"/>
          </w:tcPr>
          <w:p w14:paraId="5A10F750" w14:textId="4F2FE6F0" w:rsidR="00BD794A" w:rsidRPr="00C6244C" w:rsidRDefault="007E64C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5</w:t>
            </w:r>
          </w:p>
        </w:tc>
        <w:tc>
          <w:tcPr>
            <w:tcW w:w="5386" w:type="dxa"/>
          </w:tcPr>
          <w:p w14:paraId="57EC99B1" w14:textId="57232A32" w:rsidR="00BD794A" w:rsidRPr="00C6244C" w:rsidRDefault="007E64C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5</w:t>
            </w:r>
          </w:p>
        </w:tc>
      </w:tr>
      <w:tr w:rsidR="00C6244C" w:rsidRPr="00C6244C" w14:paraId="59EA07DE" w14:textId="77777777" w:rsidTr="00245CCC">
        <w:tc>
          <w:tcPr>
            <w:tcW w:w="3114" w:type="dxa"/>
          </w:tcPr>
          <w:p w14:paraId="313EAAE0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C2E2233" w14:textId="02B02200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6</w:t>
            </w:r>
          </w:p>
        </w:tc>
        <w:tc>
          <w:tcPr>
            <w:tcW w:w="2552" w:type="dxa"/>
          </w:tcPr>
          <w:p w14:paraId="20E2DBAA" w14:textId="7A8AA244" w:rsidR="00BD794A" w:rsidRPr="00C6244C" w:rsidRDefault="003029F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6</w:t>
            </w:r>
          </w:p>
        </w:tc>
        <w:tc>
          <w:tcPr>
            <w:tcW w:w="5386" w:type="dxa"/>
          </w:tcPr>
          <w:p w14:paraId="3A11DA21" w14:textId="5D617477" w:rsidR="00BD794A" w:rsidRPr="00C6244C" w:rsidRDefault="003029F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6</w:t>
            </w:r>
          </w:p>
        </w:tc>
      </w:tr>
      <w:tr w:rsidR="00C6244C" w:rsidRPr="00C6244C" w14:paraId="3477FFE7" w14:textId="77777777" w:rsidTr="00245CCC">
        <w:tc>
          <w:tcPr>
            <w:tcW w:w="3114" w:type="dxa"/>
          </w:tcPr>
          <w:p w14:paraId="023CAE5D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F9C9AC" w14:textId="3A15168B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8</w:t>
            </w:r>
          </w:p>
        </w:tc>
        <w:tc>
          <w:tcPr>
            <w:tcW w:w="2552" w:type="dxa"/>
          </w:tcPr>
          <w:p w14:paraId="45BACBEA" w14:textId="15C39436" w:rsidR="00BD794A" w:rsidRPr="00C6244C" w:rsidRDefault="00A90C7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8</w:t>
            </w:r>
          </w:p>
        </w:tc>
        <w:tc>
          <w:tcPr>
            <w:tcW w:w="5386" w:type="dxa"/>
          </w:tcPr>
          <w:p w14:paraId="2A2DA74D" w14:textId="2291D33B" w:rsidR="00BD794A" w:rsidRPr="00C6244C" w:rsidRDefault="00D7631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8</w:t>
            </w:r>
          </w:p>
        </w:tc>
      </w:tr>
      <w:tr w:rsidR="00C6244C" w:rsidRPr="00C6244C" w14:paraId="11D13CF8" w14:textId="77777777" w:rsidTr="00245CCC">
        <w:tc>
          <w:tcPr>
            <w:tcW w:w="3114" w:type="dxa"/>
          </w:tcPr>
          <w:p w14:paraId="7AA10CF8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F7B6DF3" w14:textId="560EA358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9</w:t>
            </w:r>
          </w:p>
        </w:tc>
        <w:tc>
          <w:tcPr>
            <w:tcW w:w="2552" w:type="dxa"/>
          </w:tcPr>
          <w:p w14:paraId="0D35AD77" w14:textId="13AEE2A5" w:rsidR="00BD794A" w:rsidRPr="00C6244C" w:rsidRDefault="000D3C6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UR2</w:t>
            </w:r>
          </w:p>
        </w:tc>
        <w:tc>
          <w:tcPr>
            <w:tcW w:w="5386" w:type="dxa"/>
          </w:tcPr>
          <w:p w14:paraId="5F4C6BD2" w14:textId="1753C9BA" w:rsidR="00BD794A" w:rsidRPr="00C6244C" w:rsidRDefault="000D3C6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9</w:t>
            </w:r>
          </w:p>
        </w:tc>
      </w:tr>
      <w:tr w:rsidR="00C6244C" w:rsidRPr="00C6244C" w14:paraId="70A5F7C5" w14:textId="77777777" w:rsidTr="00245CCC">
        <w:tc>
          <w:tcPr>
            <w:tcW w:w="3114" w:type="dxa"/>
          </w:tcPr>
          <w:p w14:paraId="231CBC3B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06DD783" w14:textId="0A9D577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10</w:t>
            </w:r>
          </w:p>
        </w:tc>
        <w:tc>
          <w:tcPr>
            <w:tcW w:w="2552" w:type="dxa"/>
          </w:tcPr>
          <w:p w14:paraId="30F17948" w14:textId="36DEC65B" w:rsidR="00BD794A" w:rsidRPr="00C6244C" w:rsidRDefault="000D3C6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7</w:t>
            </w:r>
          </w:p>
        </w:tc>
        <w:tc>
          <w:tcPr>
            <w:tcW w:w="5386" w:type="dxa"/>
          </w:tcPr>
          <w:p w14:paraId="3AC69DF1" w14:textId="160C795D" w:rsidR="00BD794A" w:rsidRPr="00C6244C" w:rsidRDefault="000D3C6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10</w:t>
            </w:r>
          </w:p>
        </w:tc>
      </w:tr>
      <w:tr w:rsidR="00C6244C" w:rsidRPr="00C6244C" w14:paraId="34A8038C" w14:textId="77777777" w:rsidTr="00245CCC">
        <w:tc>
          <w:tcPr>
            <w:tcW w:w="3114" w:type="dxa"/>
          </w:tcPr>
          <w:p w14:paraId="2A1F3CE0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6F1E0B" w14:textId="51302FD0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11</w:t>
            </w:r>
          </w:p>
        </w:tc>
        <w:tc>
          <w:tcPr>
            <w:tcW w:w="2552" w:type="dxa"/>
          </w:tcPr>
          <w:p w14:paraId="40E0361B" w14:textId="51534BAD" w:rsidR="00BD794A" w:rsidRPr="00C6244C" w:rsidRDefault="0003785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8</w:t>
            </w:r>
          </w:p>
        </w:tc>
        <w:tc>
          <w:tcPr>
            <w:tcW w:w="5386" w:type="dxa"/>
          </w:tcPr>
          <w:p w14:paraId="748886CB" w14:textId="50EC6BFE" w:rsidR="00BD794A" w:rsidRPr="00C6244C" w:rsidRDefault="0003785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11</w:t>
            </w:r>
          </w:p>
        </w:tc>
      </w:tr>
      <w:tr w:rsidR="00C6244C" w:rsidRPr="00C6244C" w14:paraId="56C449F1" w14:textId="77777777" w:rsidTr="00245CCC">
        <w:tc>
          <w:tcPr>
            <w:tcW w:w="3114" w:type="dxa"/>
          </w:tcPr>
          <w:p w14:paraId="2C9CD79E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08A65C" w14:textId="40A72D62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12</w:t>
            </w:r>
          </w:p>
        </w:tc>
        <w:tc>
          <w:tcPr>
            <w:tcW w:w="2552" w:type="dxa"/>
          </w:tcPr>
          <w:p w14:paraId="1EE2E8B9" w14:textId="44A922EB" w:rsidR="00BD794A" w:rsidRPr="00C6244C" w:rsidRDefault="0003785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MRP9</w:t>
            </w:r>
          </w:p>
        </w:tc>
        <w:tc>
          <w:tcPr>
            <w:tcW w:w="5386" w:type="dxa"/>
          </w:tcPr>
          <w:p w14:paraId="0206B7C2" w14:textId="37CBAC89" w:rsidR="00BD794A" w:rsidRPr="00C6244C" w:rsidRDefault="0003785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12</w:t>
            </w:r>
          </w:p>
        </w:tc>
      </w:tr>
      <w:tr w:rsidR="00C6244C" w:rsidRPr="00C6244C" w14:paraId="4F0AD1EB" w14:textId="77777777" w:rsidTr="00245CCC">
        <w:tc>
          <w:tcPr>
            <w:tcW w:w="3114" w:type="dxa"/>
          </w:tcPr>
          <w:p w14:paraId="435592CC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ED6A56" w14:textId="6884D4E0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D1</w:t>
            </w:r>
          </w:p>
        </w:tc>
        <w:tc>
          <w:tcPr>
            <w:tcW w:w="2552" w:type="dxa"/>
          </w:tcPr>
          <w:p w14:paraId="631530FE" w14:textId="004FCF76" w:rsidR="00BD794A" w:rsidRPr="00C6244C" w:rsidRDefault="006E34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LD</w:t>
            </w:r>
          </w:p>
        </w:tc>
        <w:tc>
          <w:tcPr>
            <w:tcW w:w="5386" w:type="dxa"/>
          </w:tcPr>
          <w:p w14:paraId="3F05729D" w14:textId="07DC671B" w:rsidR="00BD794A" w:rsidRPr="00C6244C" w:rsidRDefault="006E34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D member 1</w:t>
            </w:r>
          </w:p>
        </w:tc>
      </w:tr>
      <w:tr w:rsidR="00C6244C" w:rsidRPr="00C6244C" w14:paraId="3F69417A" w14:textId="77777777" w:rsidTr="00245CCC">
        <w:tc>
          <w:tcPr>
            <w:tcW w:w="3114" w:type="dxa"/>
          </w:tcPr>
          <w:p w14:paraId="6D23F8E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101879" w14:textId="4AE79221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D2</w:t>
            </w:r>
          </w:p>
        </w:tc>
        <w:tc>
          <w:tcPr>
            <w:tcW w:w="2552" w:type="dxa"/>
          </w:tcPr>
          <w:p w14:paraId="3C87A51C" w14:textId="126167F9" w:rsidR="00BD794A" w:rsidRPr="00C6244C" w:rsidRDefault="00016D0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LDL1</w:t>
            </w:r>
          </w:p>
        </w:tc>
        <w:tc>
          <w:tcPr>
            <w:tcW w:w="5386" w:type="dxa"/>
          </w:tcPr>
          <w:p w14:paraId="3AD60421" w14:textId="248D544D" w:rsidR="00BD794A" w:rsidRPr="00C6244C" w:rsidRDefault="006E349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D member 2</w:t>
            </w:r>
          </w:p>
        </w:tc>
      </w:tr>
      <w:tr w:rsidR="00C6244C" w:rsidRPr="00C6244C" w14:paraId="4B8D7C36" w14:textId="77777777" w:rsidTr="00245CCC">
        <w:tc>
          <w:tcPr>
            <w:tcW w:w="3114" w:type="dxa"/>
          </w:tcPr>
          <w:p w14:paraId="4401B6D8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0D047ED" w14:textId="30DDE663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D3</w:t>
            </w:r>
          </w:p>
        </w:tc>
        <w:tc>
          <w:tcPr>
            <w:tcW w:w="2552" w:type="dxa"/>
          </w:tcPr>
          <w:p w14:paraId="2163FF34" w14:textId="293456C2" w:rsidR="00BD794A" w:rsidRPr="00C6244C" w:rsidRDefault="00016D0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XMP1</w:t>
            </w:r>
          </w:p>
        </w:tc>
        <w:tc>
          <w:tcPr>
            <w:tcW w:w="5386" w:type="dxa"/>
          </w:tcPr>
          <w:p w14:paraId="144238E6" w14:textId="1497B63E" w:rsidR="00BD794A" w:rsidRPr="00C6244C" w:rsidRDefault="00016D0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D member 3</w:t>
            </w:r>
          </w:p>
        </w:tc>
      </w:tr>
      <w:tr w:rsidR="00C6244C" w:rsidRPr="00C6244C" w14:paraId="16AE5AED" w14:textId="77777777" w:rsidTr="00245CCC">
        <w:tc>
          <w:tcPr>
            <w:tcW w:w="3114" w:type="dxa"/>
          </w:tcPr>
          <w:p w14:paraId="0DE3075A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9DB21A" w14:textId="4BDC3B1B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D4</w:t>
            </w:r>
          </w:p>
        </w:tc>
        <w:tc>
          <w:tcPr>
            <w:tcW w:w="2552" w:type="dxa"/>
          </w:tcPr>
          <w:p w14:paraId="11C6884F" w14:textId="130C728C" w:rsidR="00BD794A" w:rsidRPr="00C6244C" w:rsidRDefault="00016D0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XMP1L</w:t>
            </w:r>
          </w:p>
        </w:tc>
        <w:tc>
          <w:tcPr>
            <w:tcW w:w="5386" w:type="dxa"/>
          </w:tcPr>
          <w:p w14:paraId="0867F1A7" w14:textId="1118D23F" w:rsidR="00BD794A" w:rsidRPr="00C6244C" w:rsidRDefault="00016D06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D member 4</w:t>
            </w:r>
          </w:p>
        </w:tc>
      </w:tr>
      <w:tr w:rsidR="00C6244C" w:rsidRPr="00C6244C" w14:paraId="428DFD8F" w14:textId="77777777" w:rsidTr="00245CCC">
        <w:tc>
          <w:tcPr>
            <w:tcW w:w="3114" w:type="dxa"/>
          </w:tcPr>
          <w:p w14:paraId="39E305F9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68ED0F" w14:textId="5AD45E2A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E1</w:t>
            </w:r>
          </w:p>
        </w:tc>
        <w:tc>
          <w:tcPr>
            <w:tcW w:w="2552" w:type="dxa"/>
          </w:tcPr>
          <w:p w14:paraId="355B3CDB" w14:textId="0C82C080" w:rsidR="00BD794A" w:rsidRPr="00C6244C" w:rsidRDefault="0053402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OABP</w:t>
            </w:r>
          </w:p>
        </w:tc>
        <w:tc>
          <w:tcPr>
            <w:tcW w:w="5386" w:type="dxa"/>
          </w:tcPr>
          <w:p w14:paraId="083A6053" w14:textId="2524C70E" w:rsidR="00BD794A" w:rsidRPr="00C6244C" w:rsidRDefault="00534028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E member 1</w:t>
            </w:r>
          </w:p>
        </w:tc>
      </w:tr>
      <w:tr w:rsidR="00C6244C" w:rsidRPr="00C6244C" w14:paraId="359261A2" w14:textId="77777777" w:rsidTr="00245CCC">
        <w:tc>
          <w:tcPr>
            <w:tcW w:w="3114" w:type="dxa"/>
          </w:tcPr>
          <w:p w14:paraId="5C4533A2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5DAC223" w14:textId="202D458E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F2</w:t>
            </w:r>
          </w:p>
        </w:tc>
        <w:tc>
          <w:tcPr>
            <w:tcW w:w="2552" w:type="dxa"/>
          </w:tcPr>
          <w:p w14:paraId="1456B553" w14:textId="08B38D0F" w:rsidR="00BD794A" w:rsidRPr="00C6244C" w:rsidRDefault="0050121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28</w:t>
            </w:r>
          </w:p>
        </w:tc>
        <w:tc>
          <w:tcPr>
            <w:tcW w:w="5386" w:type="dxa"/>
          </w:tcPr>
          <w:p w14:paraId="5D76E740" w14:textId="5AADBBBA" w:rsidR="00BD794A" w:rsidRPr="00C6244C" w:rsidRDefault="0050121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F member 2</w:t>
            </w:r>
          </w:p>
        </w:tc>
      </w:tr>
      <w:tr w:rsidR="00C6244C" w:rsidRPr="00C6244C" w14:paraId="4DB3311D" w14:textId="77777777" w:rsidTr="00245CCC">
        <w:tc>
          <w:tcPr>
            <w:tcW w:w="3114" w:type="dxa"/>
          </w:tcPr>
          <w:p w14:paraId="4BB86675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3F71D7" w14:textId="03D21954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F3</w:t>
            </w:r>
          </w:p>
        </w:tc>
        <w:tc>
          <w:tcPr>
            <w:tcW w:w="2552" w:type="dxa"/>
          </w:tcPr>
          <w:p w14:paraId="28FF2F0E" w14:textId="5A4CC8D1" w:rsidR="00BD794A" w:rsidRPr="00C6244C" w:rsidRDefault="0050121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ST201864</w:t>
            </w:r>
          </w:p>
        </w:tc>
        <w:tc>
          <w:tcPr>
            <w:tcW w:w="5386" w:type="dxa"/>
          </w:tcPr>
          <w:p w14:paraId="60BCFFEE" w14:textId="6014E60B" w:rsidR="00BD794A" w:rsidRPr="00C6244C" w:rsidRDefault="0050121C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F member 3</w:t>
            </w:r>
          </w:p>
        </w:tc>
      </w:tr>
      <w:tr w:rsidR="00C6244C" w:rsidRPr="00C6244C" w14:paraId="2CBE200A" w14:textId="77777777" w:rsidTr="00245CCC">
        <w:tc>
          <w:tcPr>
            <w:tcW w:w="3114" w:type="dxa"/>
          </w:tcPr>
          <w:p w14:paraId="6E7015B3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FD7102" w14:textId="2E225C98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1</w:t>
            </w:r>
          </w:p>
        </w:tc>
        <w:tc>
          <w:tcPr>
            <w:tcW w:w="2552" w:type="dxa"/>
          </w:tcPr>
          <w:p w14:paraId="01E532AC" w14:textId="34007304" w:rsidR="00BD794A" w:rsidRPr="00C6244C" w:rsidRDefault="006D14D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BC8</w:t>
            </w:r>
          </w:p>
        </w:tc>
        <w:tc>
          <w:tcPr>
            <w:tcW w:w="5386" w:type="dxa"/>
          </w:tcPr>
          <w:p w14:paraId="50D594E6" w14:textId="4E05C056" w:rsidR="00BD794A" w:rsidRPr="00C6244C" w:rsidRDefault="00656A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G member 1</w:t>
            </w:r>
          </w:p>
        </w:tc>
      </w:tr>
      <w:tr w:rsidR="00C6244C" w:rsidRPr="00C6244C" w14:paraId="2C4D5282" w14:textId="77777777" w:rsidTr="00245CCC">
        <w:tc>
          <w:tcPr>
            <w:tcW w:w="3114" w:type="dxa"/>
          </w:tcPr>
          <w:p w14:paraId="14DFDA01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ABB1EF2" w14:textId="77470C15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2</w:t>
            </w:r>
          </w:p>
        </w:tc>
        <w:tc>
          <w:tcPr>
            <w:tcW w:w="2552" w:type="dxa"/>
          </w:tcPr>
          <w:p w14:paraId="279F07CD" w14:textId="49DE0778" w:rsidR="00BD794A" w:rsidRPr="00C6244C" w:rsidRDefault="006D14D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BCRP</w:t>
            </w:r>
          </w:p>
        </w:tc>
        <w:tc>
          <w:tcPr>
            <w:tcW w:w="5386" w:type="dxa"/>
          </w:tcPr>
          <w:p w14:paraId="1AFB0DCE" w14:textId="0BF6972A" w:rsidR="00BD794A" w:rsidRPr="00C6244C" w:rsidRDefault="00656A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G member 2</w:t>
            </w:r>
          </w:p>
        </w:tc>
      </w:tr>
      <w:tr w:rsidR="00C6244C" w:rsidRPr="00C6244C" w14:paraId="4AF28516" w14:textId="77777777" w:rsidTr="00245CCC">
        <w:tc>
          <w:tcPr>
            <w:tcW w:w="3114" w:type="dxa"/>
          </w:tcPr>
          <w:p w14:paraId="2D630152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A367431" w14:textId="7BA76BCD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4</w:t>
            </w:r>
          </w:p>
        </w:tc>
        <w:tc>
          <w:tcPr>
            <w:tcW w:w="2552" w:type="dxa"/>
          </w:tcPr>
          <w:p w14:paraId="261447A1" w14:textId="5106D740" w:rsidR="00BD794A" w:rsidRPr="00C6244C" w:rsidRDefault="006D14D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WHITE2</w:t>
            </w:r>
          </w:p>
        </w:tc>
        <w:tc>
          <w:tcPr>
            <w:tcW w:w="5386" w:type="dxa"/>
          </w:tcPr>
          <w:p w14:paraId="730CBE6E" w14:textId="2A0EF2CD" w:rsidR="00BD794A" w:rsidRPr="00C6244C" w:rsidRDefault="00656A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G member 4</w:t>
            </w:r>
          </w:p>
        </w:tc>
      </w:tr>
      <w:tr w:rsidR="00C6244C" w:rsidRPr="00C6244C" w14:paraId="0EDA0DDA" w14:textId="77777777" w:rsidTr="00245CCC">
        <w:tc>
          <w:tcPr>
            <w:tcW w:w="3114" w:type="dxa"/>
          </w:tcPr>
          <w:p w14:paraId="54E87209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46BA353" w14:textId="60DF8025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5</w:t>
            </w:r>
          </w:p>
        </w:tc>
        <w:tc>
          <w:tcPr>
            <w:tcW w:w="2552" w:type="dxa"/>
          </w:tcPr>
          <w:p w14:paraId="6065A21C" w14:textId="19074F5F" w:rsidR="00BD794A" w:rsidRPr="00C6244C" w:rsidRDefault="006D14D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TSL</w:t>
            </w:r>
          </w:p>
        </w:tc>
        <w:tc>
          <w:tcPr>
            <w:tcW w:w="5386" w:type="dxa"/>
          </w:tcPr>
          <w:p w14:paraId="3608E8DC" w14:textId="37067A77" w:rsidR="00BD794A" w:rsidRPr="00C6244C" w:rsidRDefault="00656A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G member 5</w:t>
            </w:r>
          </w:p>
        </w:tc>
      </w:tr>
      <w:tr w:rsidR="00245CCC" w:rsidRPr="00C6244C" w14:paraId="0105B14E" w14:textId="77777777" w:rsidTr="00245CCC">
        <w:tc>
          <w:tcPr>
            <w:tcW w:w="3114" w:type="dxa"/>
          </w:tcPr>
          <w:p w14:paraId="56377468" w14:textId="77777777" w:rsidR="00BD794A" w:rsidRPr="00C6244C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79A3BB" w14:textId="79440233" w:rsidR="00BD794A" w:rsidRPr="00DC5ACA" w:rsidRDefault="00BD794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8</w:t>
            </w:r>
          </w:p>
        </w:tc>
        <w:tc>
          <w:tcPr>
            <w:tcW w:w="2552" w:type="dxa"/>
          </w:tcPr>
          <w:p w14:paraId="5D8B10A1" w14:textId="16F48FC7" w:rsidR="00BD794A" w:rsidRPr="00C6244C" w:rsidRDefault="006D14D4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GBD4</w:t>
            </w:r>
          </w:p>
        </w:tc>
        <w:tc>
          <w:tcPr>
            <w:tcW w:w="5386" w:type="dxa"/>
          </w:tcPr>
          <w:p w14:paraId="3B09C635" w14:textId="31BC7E06" w:rsidR="00BD794A" w:rsidRPr="00C6244C" w:rsidRDefault="00656A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 binding cassette subfamily G member 8</w:t>
            </w:r>
          </w:p>
        </w:tc>
      </w:tr>
      <w:tr w:rsidR="00403C19" w:rsidRPr="00C6244C" w14:paraId="6D1A88AB" w14:textId="77777777" w:rsidTr="00245CCC">
        <w:tc>
          <w:tcPr>
            <w:tcW w:w="3114" w:type="dxa"/>
          </w:tcPr>
          <w:p w14:paraId="1B244CDF" w14:textId="30DE835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ptors</w:t>
            </w:r>
          </w:p>
        </w:tc>
        <w:tc>
          <w:tcPr>
            <w:tcW w:w="2126" w:type="dxa"/>
          </w:tcPr>
          <w:p w14:paraId="5AA5D5C3" w14:textId="0DA20A19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HR</w:t>
            </w:r>
          </w:p>
        </w:tc>
        <w:tc>
          <w:tcPr>
            <w:tcW w:w="2552" w:type="dxa"/>
          </w:tcPr>
          <w:p w14:paraId="27067002" w14:textId="00BEC067" w:rsidR="00E10119" w:rsidRPr="00C6244C" w:rsidRDefault="008F705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BHLHe76</w:t>
            </w:r>
          </w:p>
        </w:tc>
        <w:tc>
          <w:tcPr>
            <w:tcW w:w="5386" w:type="dxa"/>
          </w:tcPr>
          <w:p w14:paraId="027C1411" w14:textId="5353E3FF" w:rsidR="00E10119" w:rsidRPr="00C6244C" w:rsidRDefault="008F705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Aryl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ydrocarbon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eceptor</w:t>
            </w:r>
          </w:p>
        </w:tc>
      </w:tr>
      <w:tr w:rsidR="00403C19" w:rsidRPr="00C6244C" w14:paraId="52A330A8" w14:textId="77777777" w:rsidTr="00245CCC">
        <w:tc>
          <w:tcPr>
            <w:tcW w:w="3114" w:type="dxa"/>
          </w:tcPr>
          <w:p w14:paraId="3DF652A0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DCCA396" w14:textId="1C6A2066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1</w:t>
            </w:r>
          </w:p>
        </w:tc>
        <w:tc>
          <w:tcPr>
            <w:tcW w:w="2552" w:type="dxa"/>
          </w:tcPr>
          <w:p w14:paraId="1EAC74B5" w14:textId="53A804DB" w:rsidR="00E10119" w:rsidRPr="00C6244C" w:rsidRDefault="00CE715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HM1</w:t>
            </w:r>
          </w:p>
        </w:tc>
        <w:tc>
          <w:tcPr>
            <w:tcW w:w="5386" w:type="dxa"/>
          </w:tcPr>
          <w:p w14:paraId="2B6EBF07" w14:textId="0FAC35E4" w:rsidR="00E10119" w:rsidRPr="00C6244C" w:rsidRDefault="008F705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Cholinergic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eceptor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uscarinic 1</w:t>
            </w:r>
          </w:p>
        </w:tc>
      </w:tr>
      <w:tr w:rsidR="00403C19" w:rsidRPr="00C6244C" w14:paraId="2FAD2292" w14:textId="77777777" w:rsidTr="00245CCC">
        <w:tc>
          <w:tcPr>
            <w:tcW w:w="3114" w:type="dxa"/>
          </w:tcPr>
          <w:p w14:paraId="25C587D3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F861ED" w14:textId="2E69AF30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3" w:name="OLE_LINK6"/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2</w:t>
            </w:r>
            <w:bookmarkEnd w:id="3"/>
          </w:p>
        </w:tc>
        <w:tc>
          <w:tcPr>
            <w:tcW w:w="2552" w:type="dxa"/>
          </w:tcPr>
          <w:p w14:paraId="44D18462" w14:textId="0729532C" w:rsidR="00E10119" w:rsidRPr="00C6244C" w:rsidRDefault="008F705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HM2</w:t>
            </w:r>
          </w:p>
        </w:tc>
        <w:tc>
          <w:tcPr>
            <w:tcW w:w="5386" w:type="dxa"/>
          </w:tcPr>
          <w:p w14:paraId="02667542" w14:textId="15A4E07F" w:rsidR="00E10119" w:rsidRPr="00C6244C" w:rsidRDefault="008F705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Cholinergic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eceptor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uscarinic 2</w:t>
            </w:r>
          </w:p>
        </w:tc>
      </w:tr>
      <w:tr w:rsidR="00403C19" w:rsidRPr="00C6244C" w14:paraId="44310CC5" w14:textId="77777777" w:rsidTr="00245CCC">
        <w:tc>
          <w:tcPr>
            <w:tcW w:w="3114" w:type="dxa"/>
          </w:tcPr>
          <w:p w14:paraId="639567D1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BCA3A6" w14:textId="27729EE1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3</w:t>
            </w:r>
          </w:p>
        </w:tc>
        <w:tc>
          <w:tcPr>
            <w:tcW w:w="2552" w:type="dxa"/>
          </w:tcPr>
          <w:p w14:paraId="60DF18A1" w14:textId="58001817" w:rsidR="00E10119" w:rsidRPr="00C6244C" w:rsidRDefault="00CE715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HM3</w:t>
            </w:r>
          </w:p>
        </w:tc>
        <w:tc>
          <w:tcPr>
            <w:tcW w:w="5386" w:type="dxa"/>
          </w:tcPr>
          <w:p w14:paraId="0B11C7F7" w14:textId="27B7DCF8" w:rsidR="00E10119" w:rsidRPr="00C6244C" w:rsidRDefault="00CE7152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Cholinergic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eceptor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uscarinic 3</w:t>
            </w:r>
          </w:p>
        </w:tc>
      </w:tr>
      <w:tr w:rsidR="00403C19" w:rsidRPr="00C6244C" w14:paraId="0412451E" w14:textId="77777777" w:rsidTr="00245CCC">
        <w:tc>
          <w:tcPr>
            <w:tcW w:w="3114" w:type="dxa"/>
          </w:tcPr>
          <w:p w14:paraId="28C3CAB1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43BC11" w14:textId="7345DA6D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4</w:t>
            </w:r>
          </w:p>
        </w:tc>
        <w:tc>
          <w:tcPr>
            <w:tcW w:w="2552" w:type="dxa"/>
          </w:tcPr>
          <w:p w14:paraId="1392DB3A" w14:textId="0B376DF6" w:rsidR="00E10119" w:rsidRPr="00C6244C" w:rsidRDefault="008438D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HM4</w:t>
            </w:r>
          </w:p>
        </w:tc>
        <w:tc>
          <w:tcPr>
            <w:tcW w:w="5386" w:type="dxa"/>
          </w:tcPr>
          <w:p w14:paraId="40A48F17" w14:textId="2684DA59" w:rsidR="00E10119" w:rsidRPr="00C6244C" w:rsidRDefault="008438D3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Cholinergic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eceptor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uscarinic 4</w:t>
            </w:r>
          </w:p>
        </w:tc>
      </w:tr>
      <w:tr w:rsidR="00403C19" w:rsidRPr="00C6244C" w14:paraId="54FF10E8" w14:textId="77777777" w:rsidTr="00245CCC">
        <w:tc>
          <w:tcPr>
            <w:tcW w:w="3114" w:type="dxa"/>
          </w:tcPr>
          <w:p w14:paraId="15C6276F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DE39CE5" w14:textId="59D98CBE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M5</w:t>
            </w:r>
          </w:p>
        </w:tc>
        <w:tc>
          <w:tcPr>
            <w:tcW w:w="2552" w:type="dxa"/>
          </w:tcPr>
          <w:p w14:paraId="5006F9A6" w14:textId="2C97558F" w:rsidR="00E10119" w:rsidRPr="00C6244C" w:rsidRDefault="00D41BD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HM5</w:t>
            </w:r>
          </w:p>
        </w:tc>
        <w:tc>
          <w:tcPr>
            <w:tcW w:w="5386" w:type="dxa"/>
          </w:tcPr>
          <w:p w14:paraId="3BE4D653" w14:textId="53984810" w:rsidR="00E10119" w:rsidRPr="00C6244C" w:rsidRDefault="00D41BD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Cholinergic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 xml:space="preserve">eceptor </w:t>
            </w:r>
            <w:r w:rsidR="00EA2B19" w:rsidRPr="00C624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uscarinic 5</w:t>
            </w:r>
          </w:p>
        </w:tc>
      </w:tr>
      <w:tr w:rsidR="00403C19" w:rsidRPr="00C6244C" w14:paraId="179C9918" w14:textId="77777777" w:rsidTr="00245CCC">
        <w:tc>
          <w:tcPr>
            <w:tcW w:w="3114" w:type="dxa"/>
          </w:tcPr>
          <w:p w14:paraId="58387D8E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A35924C" w14:textId="09F94CB0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BAR1</w:t>
            </w:r>
          </w:p>
        </w:tc>
        <w:tc>
          <w:tcPr>
            <w:tcW w:w="2552" w:type="dxa"/>
          </w:tcPr>
          <w:p w14:paraId="443A1BB1" w14:textId="62B8D285" w:rsidR="00E10119" w:rsidRPr="00C6244C" w:rsidRDefault="0028501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TGR5</w:t>
            </w:r>
          </w:p>
        </w:tc>
        <w:tc>
          <w:tcPr>
            <w:tcW w:w="5386" w:type="dxa"/>
          </w:tcPr>
          <w:p w14:paraId="74D4826E" w14:textId="119C9D9D" w:rsidR="00E10119" w:rsidRPr="00C6244C" w:rsidRDefault="0028501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G protein-coupled bile acid receptor 1</w:t>
            </w:r>
          </w:p>
        </w:tc>
      </w:tr>
      <w:tr w:rsidR="00403C19" w:rsidRPr="00C6244C" w14:paraId="39966D95" w14:textId="77777777" w:rsidTr="00245CCC">
        <w:tc>
          <w:tcPr>
            <w:tcW w:w="3114" w:type="dxa"/>
          </w:tcPr>
          <w:p w14:paraId="6DA9ED2E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FCF825" w14:textId="3BFFB27C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H2</w:t>
            </w:r>
          </w:p>
        </w:tc>
        <w:tc>
          <w:tcPr>
            <w:tcW w:w="2552" w:type="dxa"/>
          </w:tcPr>
          <w:p w14:paraId="45C875CA" w14:textId="1D130C39" w:rsidR="00E10119" w:rsidRPr="00C6244C" w:rsidRDefault="00D14F7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LXRb</w:t>
            </w:r>
            <w:proofErr w:type="spellEnd"/>
          </w:p>
        </w:tc>
        <w:tc>
          <w:tcPr>
            <w:tcW w:w="5386" w:type="dxa"/>
          </w:tcPr>
          <w:p w14:paraId="2D8099BB" w14:textId="79812AC8" w:rsidR="00E10119" w:rsidRPr="00C6244C" w:rsidRDefault="00D14F7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1 group H member 2</w:t>
            </w:r>
          </w:p>
        </w:tc>
      </w:tr>
      <w:tr w:rsidR="00403C19" w:rsidRPr="00C6244C" w14:paraId="74700307" w14:textId="77777777" w:rsidTr="00245CCC">
        <w:tc>
          <w:tcPr>
            <w:tcW w:w="3114" w:type="dxa"/>
          </w:tcPr>
          <w:p w14:paraId="5AF6AE04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7EB4D5" w14:textId="5B6F21E0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H3</w:t>
            </w:r>
          </w:p>
        </w:tc>
        <w:tc>
          <w:tcPr>
            <w:tcW w:w="2552" w:type="dxa"/>
          </w:tcPr>
          <w:p w14:paraId="4BEC2000" w14:textId="3DD4500F" w:rsidR="00E10119" w:rsidRPr="00C6244C" w:rsidRDefault="00D14F7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LXRa</w:t>
            </w:r>
            <w:proofErr w:type="spellEnd"/>
          </w:p>
        </w:tc>
        <w:tc>
          <w:tcPr>
            <w:tcW w:w="5386" w:type="dxa"/>
          </w:tcPr>
          <w:p w14:paraId="557B40C1" w14:textId="72001BC1" w:rsidR="00E10119" w:rsidRPr="00C6244C" w:rsidRDefault="0058588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1 group H member 3</w:t>
            </w:r>
          </w:p>
        </w:tc>
      </w:tr>
      <w:tr w:rsidR="00C6244C" w:rsidRPr="00C6244C" w14:paraId="2210C746" w14:textId="77777777" w:rsidTr="00245CCC">
        <w:tc>
          <w:tcPr>
            <w:tcW w:w="3114" w:type="dxa"/>
          </w:tcPr>
          <w:p w14:paraId="6CC498EE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2BE450" w14:textId="51737E9E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H4</w:t>
            </w:r>
          </w:p>
        </w:tc>
        <w:tc>
          <w:tcPr>
            <w:tcW w:w="2552" w:type="dxa"/>
          </w:tcPr>
          <w:p w14:paraId="27E2A2A9" w14:textId="5899DBDA" w:rsidR="00E10119" w:rsidRPr="00C6244C" w:rsidRDefault="0058588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FXR</w:t>
            </w:r>
          </w:p>
        </w:tc>
        <w:tc>
          <w:tcPr>
            <w:tcW w:w="5386" w:type="dxa"/>
          </w:tcPr>
          <w:p w14:paraId="3C86FFD1" w14:textId="7FFF60D1" w:rsidR="00E10119" w:rsidRPr="00C6244C" w:rsidRDefault="00585881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1 group H member 4</w:t>
            </w:r>
          </w:p>
        </w:tc>
      </w:tr>
      <w:tr w:rsidR="00C6244C" w:rsidRPr="00C6244C" w14:paraId="324FAEC9" w14:textId="77777777" w:rsidTr="00245CCC">
        <w:tc>
          <w:tcPr>
            <w:tcW w:w="3114" w:type="dxa"/>
          </w:tcPr>
          <w:p w14:paraId="78B993CE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2683BB4" w14:textId="56CD50FC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I2</w:t>
            </w:r>
          </w:p>
        </w:tc>
        <w:tc>
          <w:tcPr>
            <w:tcW w:w="2552" w:type="dxa"/>
          </w:tcPr>
          <w:p w14:paraId="73C71139" w14:textId="55A124FB" w:rsidR="00E10119" w:rsidRPr="00C6244C" w:rsidRDefault="00855B6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XR</w:t>
            </w:r>
          </w:p>
        </w:tc>
        <w:tc>
          <w:tcPr>
            <w:tcW w:w="5386" w:type="dxa"/>
          </w:tcPr>
          <w:p w14:paraId="36ECB7B0" w14:textId="5D15A2A1" w:rsidR="00E10119" w:rsidRPr="00C6244C" w:rsidRDefault="00855B6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1 group I member 2</w:t>
            </w:r>
          </w:p>
        </w:tc>
      </w:tr>
      <w:tr w:rsidR="00C6244C" w:rsidRPr="00C6244C" w14:paraId="40358CB8" w14:textId="77777777" w:rsidTr="00245CCC">
        <w:tc>
          <w:tcPr>
            <w:tcW w:w="3114" w:type="dxa"/>
          </w:tcPr>
          <w:p w14:paraId="35F11250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5850DD" w14:textId="1DA8A85E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I3</w:t>
            </w:r>
          </w:p>
        </w:tc>
        <w:tc>
          <w:tcPr>
            <w:tcW w:w="2552" w:type="dxa"/>
          </w:tcPr>
          <w:p w14:paraId="63232B44" w14:textId="72F6E873" w:rsidR="00E10119" w:rsidRPr="00C6244C" w:rsidRDefault="00855B6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386" w:type="dxa"/>
          </w:tcPr>
          <w:p w14:paraId="573FA8A4" w14:textId="471662CA" w:rsidR="00E10119" w:rsidRPr="00C6244C" w:rsidRDefault="00855B6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1 group I member 3</w:t>
            </w:r>
          </w:p>
        </w:tc>
      </w:tr>
      <w:tr w:rsidR="00C6244C" w:rsidRPr="00C6244C" w14:paraId="7F0984F6" w14:textId="77777777" w:rsidTr="00245CCC">
        <w:tc>
          <w:tcPr>
            <w:tcW w:w="3114" w:type="dxa"/>
          </w:tcPr>
          <w:p w14:paraId="61645352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DD60E1" w14:textId="75306A73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R0B2 </w:t>
            </w:r>
          </w:p>
        </w:tc>
        <w:tc>
          <w:tcPr>
            <w:tcW w:w="2552" w:type="dxa"/>
          </w:tcPr>
          <w:p w14:paraId="27DA8DC1" w14:textId="0956DEAF" w:rsidR="00E10119" w:rsidRPr="00C6244C" w:rsidRDefault="00F10B4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HP</w:t>
            </w:r>
          </w:p>
        </w:tc>
        <w:tc>
          <w:tcPr>
            <w:tcW w:w="5386" w:type="dxa"/>
          </w:tcPr>
          <w:p w14:paraId="067CDBD1" w14:textId="7F75D7AF" w:rsidR="00E10119" w:rsidRPr="00C6244C" w:rsidRDefault="00F10B4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uclear receptor subfamily 0 group B member 2</w:t>
            </w:r>
          </w:p>
        </w:tc>
      </w:tr>
      <w:tr w:rsidR="00C6244C" w:rsidRPr="00C6244C" w14:paraId="44EE25A2" w14:textId="77777777" w:rsidTr="00245CCC">
        <w:tc>
          <w:tcPr>
            <w:tcW w:w="3114" w:type="dxa"/>
          </w:tcPr>
          <w:p w14:paraId="2B3EDFBC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19E745" w14:textId="16B60FEF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A</w:t>
            </w:r>
          </w:p>
        </w:tc>
        <w:tc>
          <w:tcPr>
            <w:tcW w:w="2552" w:type="dxa"/>
          </w:tcPr>
          <w:p w14:paraId="4ACA0FD7" w14:textId="63EA266F" w:rsidR="00E10119" w:rsidRPr="00C6244C" w:rsidRDefault="00006A0E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PAR</w:t>
            </w:r>
          </w:p>
        </w:tc>
        <w:tc>
          <w:tcPr>
            <w:tcW w:w="5386" w:type="dxa"/>
          </w:tcPr>
          <w:p w14:paraId="44CE99C6" w14:textId="51322FBF" w:rsidR="00E10119" w:rsidRPr="00C6244C" w:rsidRDefault="00006A0E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eroxisome proliferator activated receptor alpha</w:t>
            </w:r>
          </w:p>
        </w:tc>
      </w:tr>
      <w:tr w:rsidR="00C6244C" w:rsidRPr="00C6244C" w14:paraId="1ED2229A" w14:textId="77777777" w:rsidTr="00245CCC">
        <w:tc>
          <w:tcPr>
            <w:tcW w:w="3114" w:type="dxa"/>
          </w:tcPr>
          <w:p w14:paraId="7F26967C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667FCB3" w14:textId="618DF8F2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D</w:t>
            </w:r>
          </w:p>
        </w:tc>
        <w:tc>
          <w:tcPr>
            <w:tcW w:w="2552" w:type="dxa"/>
          </w:tcPr>
          <w:p w14:paraId="5E5616FF" w14:textId="3D713E15" w:rsidR="00E10119" w:rsidRPr="00C6244C" w:rsidRDefault="003B090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R1C2</w:t>
            </w:r>
          </w:p>
        </w:tc>
        <w:tc>
          <w:tcPr>
            <w:tcW w:w="5386" w:type="dxa"/>
          </w:tcPr>
          <w:p w14:paraId="27BD28C7" w14:textId="47A35B39" w:rsidR="00E10119" w:rsidRPr="00C6244C" w:rsidRDefault="003B090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eroxisome proliferator activated receptor delta</w:t>
            </w:r>
          </w:p>
        </w:tc>
      </w:tr>
      <w:tr w:rsidR="00C6244C" w:rsidRPr="00C6244C" w14:paraId="162B5223" w14:textId="77777777" w:rsidTr="00245CCC">
        <w:tc>
          <w:tcPr>
            <w:tcW w:w="3114" w:type="dxa"/>
          </w:tcPr>
          <w:p w14:paraId="7E862C48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5DCB27" w14:textId="1E9453CD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G</w:t>
            </w:r>
          </w:p>
        </w:tc>
        <w:tc>
          <w:tcPr>
            <w:tcW w:w="2552" w:type="dxa"/>
          </w:tcPr>
          <w:p w14:paraId="354780E5" w14:textId="00628F4D" w:rsidR="00E10119" w:rsidRPr="00C6244C" w:rsidRDefault="003B090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R1C3</w:t>
            </w:r>
          </w:p>
        </w:tc>
        <w:tc>
          <w:tcPr>
            <w:tcW w:w="5386" w:type="dxa"/>
          </w:tcPr>
          <w:p w14:paraId="1328900F" w14:textId="36D631BC" w:rsidR="00E10119" w:rsidRPr="00C6244C" w:rsidRDefault="003B090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Peroxisome proliferator activated receptor gamma</w:t>
            </w:r>
          </w:p>
        </w:tc>
      </w:tr>
      <w:tr w:rsidR="00C6244C" w:rsidRPr="00C6244C" w14:paraId="3BBC0493" w14:textId="77777777" w:rsidTr="00245CCC">
        <w:tc>
          <w:tcPr>
            <w:tcW w:w="3114" w:type="dxa"/>
          </w:tcPr>
          <w:p w14:paraId="16FAD585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FDE09C3" w14:textId="3B5FAAED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XRA</w:t>
            </w:r>
          </w:p>
        </w:tc>
        <w:tc>
          <w:tcPr>
            <w:tcW w:w="2552" w:type="dxa"/>
          </w:tcPr>
          <w:p w14:paraId="74294B63" w14:textId="60326585" w:rsidR="00E10119" w:rsidRPr="00C6244C" w:rsidRDefault="00894AC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R2B1</w:t>
            </w:r>
          </w:p>
        </w:tc>
        <w:tc>
          <w:tcPr>
            <w:tcW w:w="5386" w:type="dxa"/>
          </w:tcPr>
          <w:p w14:paraId="6F3E1517" w14:textId="3C8EBEEC" w:rsidR="00E10119" w:rsidRPr="00C6244C" w:rsidRDefault="003B090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Retinoid X receptor alpha</w:t>
            </w:r>
          </w:p>
        </w:tc>
      </w:tr>
      <w:tr w:rsidR="00C6244C" w:rsidRPr="00C6244C" w14:paraId="729AF037" w14:textId="77777777" w:rsidTr="00245CCC">
        <w:tc>
          <w:tcPr>
            <w:tcW w:w="3114" w:type="dxa"/>
          </w:tcPr>
          <w:p w14:paraId="59C5A679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90453B" w14:textId="602D1C90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XRG</w:t>
            </w:r>
          </w:p>
        </w:tc>
        <w:tc>
          <w:tcPr>
            <w:tcW w:w="2552" w:type="dxa"/>
          </w:tcPr>
          <w:p w14:paraId="4FBC90AB" w14:textId="72208E55" w:rsidR="00E10119" w:rsidRPr="00C6244C" w:rsidRDefault="00894AC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R2B3</w:t>
            </w:r>
          </w:p>
        </w:tc>
        <w:tc>
          <w:tcPr>
            <w:tcW w:w="5386" w:type="dxa"/>
          </w:tcPr>
          <w:p w14:paraId="1006DEB8" w14:textId="1AE316DB" w:rsidR="00E10119" w:rsidRPr="00C6244C" w:rsidRDefault="00894ACD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Retinoid X receptor gamma</w:t>
            </w:r>
          </w:p>
        </w:tc>
      </w:tr>
      <w:tr w:rsidR="00C6244C" w:rsidRPr="00C6244C" w14:paraId="696F2C75" w14:textId="77777777" w:rsidTr="00245CCC">
        <w:tc>
          <w:tcPr>
            <w:tcW w:w="3114" w:type="dxa"/>
          </w:tcPr>
          <w:p w14:paraId="3CFE50BD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36C25BA" w14:textId="3DADB1AE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4" w:name="OLE_LINK7"/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1PR2</w:t>
            </w:r>
            <w:bookmarkEnd w:id="4"/>
          </w:p>
        </w:tc>
        <w:tc>
          <w:tcPr>
            <w:tcW w:w="2552" w:type="dxa"/>
          </w:tcPr>
          <w:p w14:paraId="66EFF37C" w14:textId="725DC3D7" w:rsidR="00E10119" w:rsidRPr="00C6244C" w:rsidRDefault="0090463B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Gpcr13</w:t>
            </w:r>
          </w:p>
        </w:tc>
        <w:tc>
          <w:tcPr>
            <w:tcW w:w="5386" w:type="dxa"/>
          </w:tcPr>
          <w:p w14:paraId="1E5CCE9D" w14:textId="5669282A" w:rsidR="00E10119" w:rsidRPr="00C6244C" w:rsidRDefault="003302D7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Sphingosine-1-phosphate receptor 2</w:t>
            </w:r>
          </w:p>
        </w:tc>
      </w:tr>
      <w:tr w:rsidR="00245CCC" w:rsidRPr="00C6244C" w14:paraId="0257EE63" w14:textId="77777777" w:rsidTr="00245CCC">
        <w:tc>
          <w:tcPr>
            <w:tcW w:w="3114" w:type="dxa"/>
          </w:tcPr>
          <w:p w14:paraId="69097305" w14:textId="77777777" w:rsidR="00E10119" w:rsidRPr="00C6244C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8E83F3" w14:textId="4B86333B" w:rsidR="00E10119" w:rsidRPr="00DC5ACA" w:rsidRDefault="00E10119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52" w:type="dxa"/>
          </w:tcPr>
          <w:p w14:paraId="3868C1CB" w14:textId="420A00A0" w:rsidR="00E10119" w:rsidRPr="00C6244C" w:rsidRDefault="00D14F7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NR1I1</w:t>
            </w:r>
          </w:p>
        </w:tc>
        <w:tc>
          <w:tcPr>
            <w:tcW w:w="5386" w:type="dxa"/>
          </w:tcPr>
          <w:p w14:paraId="25DF4B49" w14:textId="3CF37603" w:rsidR="00E10119" w:rsidRPr="00C6244C" w:rsidRDefault="00D14F7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Vitamin D receptor</w:t>
            </w:r>
          </w:p>
        </w:tc>
      </w:tr>
      <w:tr w:rsidR="00B3218A" w:rsidRPr="00C6244C" w14:paraId="0341E74E" w14:textId="77777777" w:rsidTr="00245CCC">
        <w:tc>
          <w:tcPr>
            <w:tcW w:w="3114" w:type="dxa"/>
          </w:tcPr>
          <w:p w14:paraId="37391620" w14:textId="362966F2" w:rsidR="00B3218A" w:rsidRPr="00C6244C" w:rsidRDefault="00B321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126" w:type="dxa"/>
          </w:tcPr>
          <w:p w14:paraId="2412929B" w14:textId="40922628" w:rsidR="00B3218A" w:rsidRPr="00DC5ACA" w:rsidRDefault="00B321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B1</w:t>
            </w:r>
          </w:p>
        </w:tc>
        <w:tc>
          <w:tcPr>
            <w:tcW w:w="2552" w:type="dxa"/>
          </w:tcPr>
          <w:p w14:paraId="778F1AFF" w14:textId="03217321" w:rsidR="00B3218A" w:rsidRPr="00C6244C" w:rsidRDefault="003A0F3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FIC1/BRIC/PFIC1</w:t>
            </w:r>
          </w:p>
        </w:tc>
        <w:tc>
          <w:tcPr>
            <w:tcW w:w="5386" w:type="dxa"/>
          </w:tcPr>
          <w:p w14:paraId="480BAEE8" w14:textId="28C06A58" w:rsidR="00B3218A" w:rsidRPr="00C6244C" w:rsidRDefault="003A0F3F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ATPase phospholipid transporting 8B1</w:t>
            </w:r>
          </w:p>
        </w:tc>
      </w:tr>
      <w:tr w:rsidR="00B3218A" w:rsidRPr="00C6244C" w14:paraId="6C7C18E1" w14:textId="77777777" w:rsidTr="00DC5ACA">
        <w:trPr>
          <w:trHeight w:val="54"/>
        </w:trPr>
        <w:tc>
          <w:tcPr>
            <w:tcW w:w="3114" w:type="dxa"/>
            <w:tcBorders>
              <w:bottom w:val="single" w:sz="8" w:space="0" w:color="auto"/>
            </w:tcBorders>
          </w:tcPr>
          <w:p w14:paraId="69D9FE2F" w14:textId="77777777" w:rsidR="00B3218A" w:rsidRPr="00C6244C" w:rsidRDefault="00B321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AF94510" w14:textId="795D3100" w:rsidR="00B3218A" w:rsidRPr="00DC5ACA" w:rsidRDefault="00B3218A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5A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JP2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77DB578B" w14:textId="2BCCCBED" w:rsidR="00B3218A" w:rsidRPr="00C6244C" w:rsidRDefault="00671D9E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ZO2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34BA5C85" w14:textId="73372E72" w:rsidR="00B3218A" w:rsidRPr="00C6244C" w:rsidRDefault="00671D9E" w:rsidP="00C6244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244C">
              <w:rPr>
                <w:rFonts w:ascii="Times New Roman" w:hAnsi="Times New Roman" w:cs="Times New Roman"/>
                <w:sz w:val="18"/>
                <w:szCs w:val="18"/>
              </w:rPr>
              <w:t>Tight junction protein 2</w:t>
            </w:r>
          </w:p>
        </w:tc>
      </w:tr>
    </w:tbl>
    <w:p w14:paraId="2617D4BB" w14:textId="77777777" w:rsidR="00CD429E" w:rsidRPr="00C6244C" w:rsidRDefault="00CD429E" w:rsidP="00C6244C">
      <w:pPr>
        <w:widowControl/>
        <w:snapToGrid w:val="0"/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CD429E" w:rsidRPr="00C6244C" w:rsidSect="00403C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BCA98" w14:textId="77777777" w:rsidR="00981AB8" w:rsidRDefault="00981AB8" w:rsidP="00CD429E">
      <w:r>
        <w:separator/>
      </w:r>
    </w:p>
  </w:endnote>
  <w:endnote w:type="continuationSeparator" w:id="0">
    <w:p w14:paraId="70450C04" w14:textId="77777777" w:rsidR="00981AB8" w:rsidRDefault="00981AB8" w:rsidP="00CD4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4F7EB" w14:textId="77777777" w:rsidR="00981AB8" w:rsidRDefault="00981AB8" w:rsidP="00CD429E">
      <w:r>
        <w:separator/>
      </w:r>
    </w:p>
  </w:footnote>
  <w:footnote w:type="continuationSeparator" w:id="0">
    <w:p w14:paraId="69AF5714" w14:textId="77777777" w:rsidR="00981AB8" w:rsidRDefault="00981AB8" w:rsidP="00CD4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3E"/>
    <w:rsid w:val="00006A0E"/>
    <w:rsid w:val="00016D06"/>
    <w:rsid w:val="00037851"/>
    <w:rsid w:val="000C024F"/>
    <w:rsid w:val="000D3C63"/>
    <w:rsid w:val="00126F48"/>
    <w:rsid w:val="001C6F9A"/>
    <w:rsid w:val="002242F1"/>
    <w:rsid w:val="00240C64"/>
    <w:rsid w:val="00245CCC"/>
    <w:rsid w:val="0026330A"/>
    <w:rsid w:val="0028501A"/>
    <w:rsid w:val="002935B7"/>
    <w:rsid w:val="003029F7"/>
    <w:rsid w:val="003302D7"/>
    <w:rsid w:val="00367072"/>
    <w:rsid w:val="003A0F3F"/>
    <w:rsid w:val="003A6FC6"/>
    <w:rsid w:val="003B0909"/>
    <w:rsid w:val="00403C19"/>
    <w:rsid w:val="00424A6B"/>
    <w:rsid w:val="004A2119"/>
    <w:rsid w:val="004D59A8"/>
    <w:rsid w:val="0050121C"/>
    <w:rsid w:val="00534028"/>
    <w:rsid w:val="00585881"/>
    <w:rsid w:val="005A2A0D"/>
    <w:rsid w:val="005F715B"/>
    <w:rsid w:val="006011D2"/>
    <w:rsid w:val="00601748"/>
    <w:rsid w:val="0062024F"/>
    <w:rsid w:val="006272DE"/>
    <w:rsid w:val="00656A8A"/>
    <w:rsid w:val="00671D9E"/>
    <w:rsid w:val="00695A6E"/>
    <w:rsid w:val="006D14D4"/>
    <w:rsid w:val="006E3499"/>
    <w:rsid w:val="00720FA4"/>
    <w:rsid w:val="00736639"/>
    <w:rsid w:val="0077433D"/>
    <w:rsid w:val="007E2525"/>
    <w:rsid w:val="007E290E"/>
    <w:rsid w:val="007E64C7"/>
    <w:rsid w:val="007E7B91"/>
    <w:rsid w:val="007F4D16"/>
    <w:rsid w:val="0081373C"/>
    <w:rsid w:val="008438D3"/>
    <w:rsid w:val="00855B69"/>
    <w:rsid w:val="00894ACD"/>
    <w:rsid w:val="008B5198"/>
    <w:rsid w:val="008D6FB3"/>
    <w:rsid w:val="008F705D"/>
    <w:rsid w:val="0090463B"/>
    <w:rsid w:val="009421D4"/>
    <w:rsid w:val="00981AB8"/>
    <w:rsid w:val="009911CA"/>
    <w:rsid w:val="009D73C0"/>
    <w:rsid w:val="009E1C1F"/>
    <w:rsid w:val="00A41C0B"/>
    <w:rsid w:val="00A90C74"/>
    <w:rsid w:val="00AC519F"/>
    <w:rsid w:val="00B0058C"/>
    <w:rsid w:val="00B3218A"/>
    <w:rsid w:val="00B34F39"/>
    <w:rsid w:val="00B422C3"/>
    <w:rsid w:val="00B5546E"/>
    <w:rsid w:val="00BB2985"/>
    <w:rsid w:val="00BC3B3E"/>
    <w:rsid w:val="00BC424C"/>
    <w:rsid w:val="00BD794A"/>
    <w:rsid w:val="00C077BA"/>
    <w:rsid w:val="00C46520"/>
    <w:rsid w:val="00C6244C"/>
    <w:rsid w:val="00C666C4"/>
    <w:rsid w:val="00C804E2"/>
    <w:rsid w:val="00C87028"/>
    <w:rsid w:val="00CC58FD"/>
    <w:rsid w:val="00CD429E"/>
    <w:rsid w:val="00CE7152"/>
    <w:rsid w:val="00CF2F99"/>
    <w:rsid w:val="00CF4888"/>
    <w:rsid w:val="00D14F7F"/>
    <w:rsid w:val="00D22CC4"/>
    <w:rsid w:val="00D41BDA"/>
    <w:rsid w:val="00D46225"/>
    <w:rsid w:val="00D7631A"/>
    <w:rsid w:val="00D76CC8"/>
    <w:rsid w:val="00D77999"/>
    <w:rsid w:val="00DA4B4C"/>
    <w:rsid w:val="00DC5ACA"/>
    <w:rsid w:val="00DD563C"/>
    <w:rsid w:val="00DE0DEF"/>
    <w:rsid w:val="00E10119"/>
    <w:rsid w:val="00EA2B19"/>
    <w:rsid w:val="00F10B4F"/>
    <w:rsid w:val="00F4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A78C3"/>
  <w15:chartTrackingRefBased/>
  <w15:docId w15:val="{F02802A2-341E-47A2-8241-55E43F06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D6FB3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8D6FB3"/>
    <w:rPr>
      <w:i/>
      <w:iCs/>
      <w:color w:val="404040" w:themeColor="text1" w:themeTint="BF"/>
    </w:rPr>
  </w:style>
  <w:style w:type="paragraph" w:styleId="a5">
    <w:name w:val="header"/>
    <w:basedOn w:val="a"/>
    <w:link w:val="a6"/>
    <w:uiPriority w:val="99"/>
    <w:unhideWhenUsed/>
    <w:rsid w:val="00CD4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42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4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429E"/>
    <w:rPr>
      <w:sz w:val="18"/>
      <w:szCs w:val="18"/>
    </w:rPr>
  </w:style>
  <w:style w:type="table" w:styleId="a9">
    <w:name w:val="Table Grid"/>
    <w:basedOn w:val="a1"/>
    <w:uiPriority w:val="39"/>
    <w:rsid w:val="00CD4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6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xian</dc:creator>
  <cp:keywords/>
  <dc:description/>
  <cp:lastModifiedBy>Liu Xianxian</cp:lastModifiedBy>
  <cp:revision>79</cp:revision>
  <dcterms:created xsi:type="dcterms:W3CDTF">2022-04-29T02:12:00Z</dcterms:created>
  <dcterms:modified xsi:type="dcterms:W3CDTF">2022-06-16T07:53:00Z</dcterms:modified>
</cp:coreProperties>
</file>